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4E47" w14:textId="77777777" w:rsidR="003623DF" w:rsidRPr="003623DF" w:rsidRDefault="003623DF" w:rsidP="003623DF">
      <w:pPr>
        <w:spacing w:line="480" w:lineRule="auto"/>
        <w:rPr>
          <w:rFonts w:ascii="Arial" w:eastAsiaTheme="minorHAnsi" w:hAnsi="Arial" w:cs="Arial"/>
          <w:b/>
          <w:bCs/>
          <w:kern w:val="0"/>
          <w:lang w:val="en-US" w:eastAsia="en-US"/>
          <w14:ligatures w14:val="none"/>
        </w:rPr>
      </w:pPr>
      <w:bookmarkStart w:id="0" w:name="_Hlk115084489"/>
      <w:r w:rsidRPr="003623DF">
        <w:rPr>
          <w:rFonts w:ascii="Arial" w:eastAsiaTheme="minorHAnsi" w:hAnsi="Arial" w:cs="Arial"/>
          <w:b/>
          <w:bCs/>
          <w:kern w:val="0"/>
          <w:lang w:val="en-US" w:eastAsia="en-US"/>
          <w14:ligatures w14:val="none"/>
        </w:rPr>
        <w:t xml:space="preserve">Long-term outcomes with emicizumab in hemophilia A without inhibitors: results from the HAVEN 3 and 4 studies </w:t>
      </w:r>
    </w:p>
    <w:bookmarkEnd w:id="0"/>
    <w:p w14:paraId="00A20BF3" w14:textId="3131DCE8" w:rsidR="003623DF" w:rsidRDefault="003623DF" w:rsidP="003623DF">
      <w:pPr>
        <w:spacing w:line="480" w:lineRule="auto"/>
        <w:rPr>
          <w:rFonts w:ascii="Arial" w:eastAsiaTheme="minorHAnsi" w:hAnsi="Arial" w:cs="Arial"/>
          <w:kern w:val="0"/>
          <w:lang w:val="en-US" w:eastAsia="en-US"/>
          <w14:ligatures w14:val="none"/>
        </w:rPr>
      </w:pPr>
      <w:r w:rsidRPr="003623DF">
        <w:rPr>
          <w:rFonts w:ascii="Arial" w:eastAsiaTheme="minorHAnsi" w:hAnsi="Arial" w:cs="Arial"/>
          <w:b/>
          <w:bCs/>
          <w:kern w:val="0"/>
          <w:lang w:val="en-US" w:eastAsia="en-US"/>
          <w14:ligatures w14:val="none"/>
        </w:rPr>
        <w:t xml:space="preserve">Authors: </w:t>
      </w:r>
      <w:r w:rsidRPr="003623DF">
        <w:rPr>
          <w:rFonts w:ascii="Arial" w:eastAsiaTheme="minorHAnsi" w:hAnsi="Arial" w:cs="Arial"/>
          <w:kern w:val="0"/>
          <w:lang w:val="en-US" w:eastAsia="en-US"/>
          <w14:ligatures w14:val="none"/>
        </w:rPr>
        <w:t xml:space="preserve">Johnny Mahlangu, </w:t>
      </w:r>
      <w:bookmarkStart w:id="1" w:name="_Hlk136421873"/>
      <w:r w:rsidRPr="003623DF">
        <w:rPr>
          <w:rFonts w:ascii="Arial" w:eastAsiaTheme="minorHAnsi" w:hAnsi="Arial" w:cs="Arial"/>
          <w:kern w:val="0"/>
          <w:lang w:val="en-US" w:eastAsia="en-US"/>
          <w14:ligatures w14:val="none"/>
        </w:rPr>
        <w:t xml:space="preserve">Víctor </w:t>
      </w:r>
      <w:bookmarkStart w:id="2" w:name="_Hlk155262681"/>
      <w:r w:rsidRPr="003623DF">
        <w:rPr>
          <w:rFonts w:ascii="Arial" w:eastAsiaTheme="minorHAnsi" w:hAnsi="Arial" w:cs="Arial"/>
          <w:kern w:val="0"/>
          <w:lang w:val="en-US" w:eastAsia="en-US"/>
          <w14:ligatures w14:val="none"/>
        </w:rPr>
        <w:t>Jiménez-Yuste</w:t>
      </w:r>
      <w:bookmarkEnd w:id="2"/>
      <w:r w:rsidRPr="003623DF">
        <w:rPr>
          <w:rFonts w:ascii="Arial" w:eastAsiaTheme="minorHAnsi" w:hAnsi="Arial" w:cs="Arial"/>
          <w:kern w:val="0"/>
          <w:lang w:val="en-US" w:eastAsia="en-US"/>
          <w14:ligatures w14:val="none"/>
        </w:rPr>
        <w:t>, Giuliana Ventriglia, Markus Niggli, Simona Barlera, Cédric Hermans, Michaela Lehle, Pratima Chowdary, Lyle Jew, Jerzy Windyga, Laurent Frenzel, Christophe Schmitt, Giancarlo Castaman, Steven W. Pipe</w:t>
      </w:r>
      <w:bookmarkEnd w:id="1"/>
    </w:p>
    <w:p w14:paraId="1D24DE50" w14:textId="77777777" w:rsidR="003623DF" w:rsidRDefault="003623DF" w:rsidP="003623DF">
      <w:pPr>
        <w:spacing w:line="480" w:lineRule="auto"/>
        <w:rPr>
          <w:rFonts w:ascii="Arial" w:eastAsiaTheme="minorHAnsi" w:hAnsi="Arial" w:cs="Arial"/>
          <w:kern w:val="0"/>
          <w:lang w:val="en-US" w:eastAsia="en-US"/>
          <w14:ligatures w14:val="none"/>
        </w:rPr>
      </w:pPr>
    </w:p>
    <w:p w14:paraId="59429B9B" w14:textId="77777777" w:rsidR="003623DF" w:rsidRDefault="003623DF" w:rsidP="003623DF">
      <w:pPr>
        <w:spacing w:line="48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</w:pPr>
    </w:p>
    <w:p w14:paraId="39CF0FBE" w14:textId="77777777" w:rsidR="003623DF" w:rsidRDefault="003623DF">
      <w:pPr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</w:pPr>
      <w:r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br w:type="page"/>
      </w:r>
    </w:p>
    <w:p w14:paraId="4710EAE5" w14:textId="44DA7B88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TABLE S1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Bleeding events in participants in HAVEN 3 (Arm D) who had previously received FVIII prophylaxis in a non-interventional study (</w:t>
      </w:r>
      <w:r w:rsidRPr="00F023FB">
        <w:rPr>
          <w:rFonts w:ascii="Arial" w:eastAsiaTheme="minorHAnsi" w:hAnsi="Arial" w:cs="Arial"/>
          <w:i/>
          <w:iCs/>
          <w:kern w:val="0"/>
          <w:shd w:val="clear" w:color="auto" w:fill="FFFFFF"/>
          <w:lang w:val="en-US" w:eastAsia="en-US"/>
          <w14:ligatures w14:val="none"/>
        </w:rPr>
        <w:t>N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 = 48)</w:t>
      </w:r>
      <w:r w:rsidR="00581295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2268"/>
        <w:gridCol w:w="1967"/>
        <w:gridCol w:w="1951"/>
      </w:tblGrid>
      <w:tr w:rsidR="00F023FB" w:rsidRPr="00F023FB" w14:paraId="46729FC1" w14:textId="77777777" w:rsidTr="00DB6132">
        <w:trPr>
          <w:trHeight w:val="490"/>
        </w:trPr>
        <w:tc>
          <w:tcPr>
            <w:tcW w:w="1569" w:type="pct"/>
          </w:tcPr>
          <w:p w14:paraId="6F103246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bookmarkStart w:id="3" w:name="_Hlk132361651"/>
          </w:p>
        </w:tc>
        <w:tc>
          <w:tcPr>
            <w:tcW w:w="1258" w:type="pct"/>
          </w:tcPr>
          <w:p w14:paraId="5B659486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Efficacy observation period</w:t>
            </w:r>
          </w:p>
          <w:p w14:paraId="62FFC480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Mean (SD), weeks</w:t>
            </w:r>
          </w:p>
        </w:tc>
        <w:tc>
          <w:tcPr>
            <w:tcW w:w="1091" w:type="pct"/>
          </w:tcPr>
          <w:p w14:paraId="09224AF4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Treated </w:t>
            </w:r>
            <w:proofErr w:type="gramStart"/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bleeds</w:t>
            </w:r>
            <w:proofErr w:type="gramEnd"/>
          </w:p>
          <w:p w14:paraId="03A22E10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Model-based ABR (95% CI)</w:t>
            </w:r>
          </w:p>
        </w:tc>
        <w:tc>
          <w:tcPr>
            <w:tcW w:w="1082" w:type="pct"/>
          </w:tcPr>
          <w:p w14:paraId="7FCDD0DC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All bleeds</w:t>
            </w:r>
          </w:p>
          <w:p w14:paraId="15D278D7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Model-based ABR (95% CI)</w:t>
            </w:r>
          </w:p>
        </w:tc>
      </w:tr>
      <w:tr w:rsidR="00F023FB" w:rsidRPr="00F023FB" w14:paraId="487976D8" w14:textId="77777777" w:rsidTr="00DB6132">
        <w:trPr>
          <w:trHeight w:val="615"/>
        </w:trPr>
        <w:tc>
          <w:tcPr>
            <w:tcW w:w="1569" w:type="pct"/>
          </w:tcPr>
          <w:p w14:paraId="36678C2D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FVIII prophylaxis in NIS* </w:t>
            </w:r>
          </w:p>
        </w:tc>
        <w:tc>
          <w:tcPr>
            <w:tcW w:w="1258" w:type="pct"/>
          </w:tcPr>
          <w:p w14:paraId="3D7964C0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1.1 (7.88)</w:t>
            </w:r>
          </w:p>
        </w:tc>
        <w:tc>
          <w:tcPr>
            <w:tcW w:w="1091" w:type="pct"/>
          </w:tcPr>
          <w:p w14:paraId="751B01BF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4.8 (3.22-7.09)</w:t>
            </w:r>
          </w:p>
        </w:tc>
        <w:tc>
          <w:tcPr>
            <w:tcW w:w="1082" w:type="pct"/>
          </w:tcPr>
          <w:p w14:paraId="281F0116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8.9 (5.72-13.87)</w:t>
            </w:r>
          </w:p>
        </w:tc>
      </w:tr>
      <w:tr w:rsidR="00F023FB" w:rsidRPr="00F023FB" w14:paraId="6211190E" w14:textId="77777777" w:rsidTr="00DB6132">
        <w:trPr>
          <w:trHeight w:val="54"/>
        </w:trPr>
        <w:tc>
          <w:tcPr>
            <w:tcW w:w="1569" w:type="pct"/>
          </w:tcPr>
          <w:p w14:paraId="76D10BBD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Emicizumab prophylaxis in HAVEN 3</w:t>
            </w:r>
            <w:r w:rsidRPr="00F023FB">
              <w:rPr>
                <w:rFonts w:cs="Arial"/>
                <w:b/>
                <w:bCs/>
                <w:shd w:val="clear" w:color="auto" w:fill="FFFFFF"/>
                <w:vertAlign w:val="superscript"/>
                <w:lang w:val="en-US"/>
              </w:rPr>
              <w:t>†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(Arm D</w:t>
            </w:r>
            <w:r w:rsidRPr="00F023FB">
              <w:rPr>
                <w:rFonts w:cs="Arial"/>
                <w:b/>
                <w:bCs/>
                <w:shd w:val="clear" w:color="auto" w:fill="FFFFFF"/>
                <w:vertAlign w:val="superscript"/>
                <w:lang w:val="en-US"/>
              </w:rPr>
              <w:t>‡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)</w:t>
            </w:r>
          </w:p>
        </w:tc>
        <w:tc>
          <w:tcPr>
            <w:tcW w:w="1258" w:type="pct"/>
          </w:tcPr>
          <w:p w14:paraId="4CBC589B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3.2 (7.14)</w:t>
            </w:r>
          </w:p>
        </w:tc>
        <w:tc>
          <w:tcPr>
            <w:tcW w:w="1091" w:type="pct"/>
          </w:tcPr>
          <w:p w14:paraId="70A01164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.5 (0.98-2.33)</w:t>
            </w:r>
          </w:p>
        </w:tc>
        <w:tc>
          <w:tcPr>
            <w:tcW w:w="1082" w:type="pct"/>
          </w:tcPr>
          <w:p w14:paraId="47C8166C" w14:textId="77777777" w:rsidR="00F023FB" w:rsidRPr="00F023FB" w:rsidRDefault="00F023FB" w:rsidP="00F023FB">
            <w:pPr>
              <w:snapToGrid w:val="0"/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.3 (2.17-5.06)</w:t>
            </w:r>
          </w:p>
        </w:tc>
      </w:tr>
    </w:tbl>
    <w:bookmarkEnd w:id="3"/>
    <w:p w14:paraId="44FB1689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*Kruse-Jarres et al. </w:t>
      </w:r>
      <w:r w:rsidRPr="00F023FB">
        <w:rPr>
          <w:rFonts w:ascii="Arial" w:eastAsiaTheme="minorHAnsi" w:hAnsi="Arial" w:cs="Arial"/>
          <w:i/>
          <w:iCs/>
          <w:kern w:val="0"/>
          <w:shd w:val="clear" w:color="auto" w:fill="FFFFFF"/>
          <w:lang w:val="en-US" w:eastAsia="en-US"/>
          <w14:ligatures w14:val="none"/>
        </w:rPr>
        <w:t>Haemophilia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 2019; this only included data on the 48 participants that transferred from the NIS to Arm D of HAVEN 3; </w:t>
      </w:r>
      <w:r w:rsidRPr="00F023FB">
        <w:rPr>
          <w:rFonts w:ascii="Arial" w:eastAsiaTheme="minorHAnsi" w:hAnsi="Arial" w:cs="Arial"/>
          <w:kern w:val="0"/>
          <w:shd w:val="clear" w:color="auto" w:fill="FFFFFF"/>
          <w:vertAlign w:val="superscript"/>
          <w:lang w:val="en-US" w:eastAsia="en-US"/>
          <w14:ligatures w14:val="none"/>
        </w:rPr>
        <w:t>†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Until clinical cut-off, Sep 15, 2017; </w:t>
      </w:r>
      <w:r w:rsidRPr="00F023FB">
        <w:rPr>
          <w:rFonts w:ascii="Arial" w:eastAsiaTheme="minorHAnsi" w:hAnsi="Arial" w:cs="Arial"/>
          <w:kern w:val="0"/>
          <w:shd w:val="clear" w:color="auto" w:fill="FFFFFF"/>
          <w:vertAlign w:val="superscript"/>
          <w:lang w:val="en-US" w:eastAsia="en-US"/>
          <w14:ligatures w14:val="none"/>
        </w:rPr>
        <w:t>‡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Participants received emicizumab 1.5 mg/kg QW.</w:t>
      </w:r>
    </w:p>
    <w:p w14:paraId="6F9C678C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sectPr w:rsidR="00F023FB" w:rsidRPr="00F023FB" w:rsidSect="004158C6">
          <w:headerReference w:type="default" r:id="rId7"/>
          <w:pgSz w:w="11906" w:h="16838"/>
          <w:pgMar w:top="1440" w:right="1440" w:bottom="993" w:left="1440" w:header="720" w:footer="720" w:gutter="0"/>
          <w:cols w:space="720"/>
          <w:docGrid w:linePitch="360"/>
        </w:sect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ABR, annualized bleed rate; CI, confidence interval; F, factor; NIS, non-interventional study; QW, once weekly; SD, standard deviation.</w:t>
      </w:r>
    </w:p>
    <w:p w14:paraId="5E3D67A2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TABLE S2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Calculated ABRs and proportion of participants with 0 and 0-3 bleeds over consecutive 24-week intervals among total participants.</w:t>
      </w:r>
    </w:p>
    <w:tbl>
      <w:tblPr>
        <w:tblStyle w:val="TableGrid"/>
        <w:tblW w:w="15026" w:type="dxa"/>
        <w:tblInd w:w="-14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2268"/>
        <w:gridCol w:w="2268"/>
        <w:gridCol w:w="2268"/>
      </w:tblGrid>
      <w:tr w:rsidR="00F023FB" w:rsidRPr="00F023FB" w14:paraId="55035AD7" w14:textId="77777777" w:rsidTr="00DB6132">
        <w:trPr>
          <w:trHeight w:val="288"/>
        </w:trPr>
        <w:tc>
          <w:tcPr>
            <w:tcW w:w="3686" w:type="dxa"/>
          </w:tcPr>
          <w:p w14:paraId="74BDA2C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A1A2F24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bleeds</w:t>
            </w:r>
          </w:p>
        </w:tc>
        <w:tc>
          <w:tcPr>
            <w:tcW w:w="2268" w:type="dxa"/>
            <w:vAlign w:val="center"/>
          </w:tcPr>
          <w:p w14:paraId="498F4E52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All bleeds</w:t>
            </w:r>
          </w:p>
        </w:tc>
        <w:tc>
          <w:tcPr>
            <w:tcW w:w="2268" w:type="dxa"/>
            <w:vAlign w:val="center"/>
          </w:tcPr>
          <w:p w14:paraId="19BC7C41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spontaneous bleeds</w:t>
            </w:r>
          </w:p>
        </w:tc>
        <w:tc>
          <w:tcPr>
            <w:tcW w:w="2268" w:type="dxa"/>
            <w:vAlign w:val="center"/>
          </w:tcPr>
          <w:p w14:paraId="6EF782A2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joint bleeds</w:t>
            </w:r>
          </w:p>
        </w:tc>
        <w:tc>
          <w:tcPr>
            <w:tcW w:w="2268" w:type="dxa"/>
            <w:vAlign w:val="center"/>
          </w:tcPr>
          <w:p w14:paraId="285B6375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target joint bleeds</w:t>
            </w:r>
          </w:p>
        </w:tc>
      </w:tr>
      <w:tr w:rsidR="00F023FB" w:rsidRPr="00F023FB" w14:paraId="3C0D2F04" w14:textId="77777777" w:rsidTr="00DB6132">
        <w:trPr>
          <w:trHeight w:val="771"/>
        </w:trPr>
        <w:tc>
          <w:tcPr>
            <w:tcW w:w="3686" w:type="dxa"/>
            <w:shd w:val="clear" w:color="auto" w:fill="auto"/>
          </w:tcPr>
          <w:p w14:paraId="7CC0D40D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-24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88</w:t>
            </w:r>
          </w:p>
          <w:p w14:paraId="0C93F0C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2288FE7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7C965AC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25EF7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D61953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2.0 [0.23-7.15]</w:t>
            </w:r>
          </w:p>
          <w:p w14:paraId="03A5E35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7 (62.2) [54.89-69.19]</w:t>
            </w:r>
          </w:p>
          <w:p w14:paraId="0E0ED58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4 (92.6) [87.82-95.87]</w:t>
            </w:r>
          </w:p>
        </w:tc>
        <w:tc>
          <w:tcPr>
            <w:tcW w:w="2268" w:type="dxa"/>
            <w:vAlign w:val="center"/>
          </w:tcPr>
          <w:p w14:paraId="6A223E8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EC4F05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3.4 [0.82-9.43]</w:t>
            </w:r>
          </w:p>
          <w:p w14:paraId="2445481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9 (47.3) [40.03-54.74]</w:t>
            </w:r>
          </w:p>
          <w:p w14:paraId="10EC932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0 (85.1) [79.20-89.87]</w:t>
            </w:r>
          </w:p>
        </w:tc>
        <w:tc>
          <w:tcPr>
            <w:tcW w:w="2268" w:type="dxa"/>
            <w:vAlign w:val="center"/>
          </w:tcPr>
          <w:p w14:paraId="5ED6C48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03DEB5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95]</w:t>
            </w:r>
          </w:p>
          <w:p w14:paraId="127B792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5 (82.4) [76.24-87.60]</w:t>
            </w:r>
          </w:p>
          <w:p w14:paraId="25E468E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84 (97.9) [94.64-99.42]</w:t>
            </w:r>
          </w:p>
        </w:tc>
        <w:tc>
          <w:tcPr>
            <w:tcW w:w="2268" w:type="dxa"/>
            <w:vAlign w:val="center"/>
          </w:tcPr>
          <w:p w14:paraId="4699FAB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C33A47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4 [0.08-6.19]</w:t>
            </w:r>
          </w:p>
          <w:p w14:paraId="0439DB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6 (72.3) [65.36-78.60]</w:t>
            </w:r>
          </w:p>
          <w:p w14:paraId="3AA2B44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8 (94.7) [90.44-97.42]</w:t>
            </w:r>
          </w:p>
        </w:tc>
        <w:tc>
          <w:tcPr>
            <w:tcW w:w="2268" w:type="dxa"/>
            <w:vAlign w:val="center"/>
          </w:tcPr>
          <w:p w14:paraId="0EEB6BB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890872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1-5.34]</w:t>
            </w:r>
          </w:p>
          <w:p w14:paraId="5B9EA38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6 (83.0) [76.83-88.06]</w:t>
            </w:r>
          </w:p>
          <w:p w14:paraId="6FF5997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83 (97.3) [93.90-99.13]</w:t>
            </w:r>
          </w:p>
        </w:tc>
      </w:tr>
      <w:tr w:rsidR="00F023FB" w:rsidRPr="00F023FB" w14:paraId="1C4A5541" w14:textId="77777777" w:rsidTr="00DB6132">
        <w:trPr>
          <w:trHeight w:val="773"/>
        </w:trPr>
        <w:tc>
          <w:tcPr>
            <w:tcW w:w="3686" w:type="dxa"/>
          </w:tcPr>
          <w:p w14:paraId="60D17CB3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25-48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82</w:t>
            </w:r>
          </w:p>
          <w:p w14:paraId="5FA9CD7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103C6AC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78D8591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EDF6FB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CCCE87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1 [0.04-5.76]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br/>
              <w:t>133 (73.1) [66.01-79.37]</w:t>
            </w:r>
          </w:p>
          <w:p w14:paraId="5BFFE1A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6 (96.7) [92.96-98.78]</w:t>
            </w:r>
          </w:p>
        </w:tc>
        <w:tc>
          <w:tcPr>
            <w:tcW w:w="2268" w:type="dxa"/>
            <w:vAlign w:val="center"/>
          </w:tcPr>
          <w:p w14:paraId="02814A7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511AB6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9 [0.22-7.08]</w:t>
            </w:r>
          </w:p>
          <w:p w14:paraId="01E9DD9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5 (57.7) [50.16-64.97]</w:t>
            </w:r>
          </w:p>
          <w:p w14:paraId="03E70A2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8 (92.3) [87.43-95.73]</w:t>
            </w:r>
          </w:p>
        </w:tc>
        <w:tc>
          <w:tcPr>
            <w:tcW w:w="2268" w:type="dxa"/>
            <w:vAlign w:val="center"/>
          </w:tcPr>
          <w:p w14:paraId="517C5BC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AD985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31]</w:t>
            </w:r>
          </w:p>
          <w:p w14:paraId="75F0B8F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2 (89.0) [83.54-93.16]</w:t>
            </w:r>
          </w:p>
          <w:p w14:paraId="2EF49B1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81 (99.5) [96.98-99.99]</w:t>
            </w:r>
          </w:p>
        </w:tc>
        <w:tc>
          <w:tcPr>
            <w:tcW w:w="2268" w:type="dxa"/>
            <w:vAlign w:val="center"/>
          </w:tcPr>
          <w:p w14:paraId="78EFC18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0DFA2D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90]</w:t>
            </w:r>
          </w:p>
          <w:p w14:paraId="3E7713C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4 (84.6) [78.54-89.53]</w:t>
            </w:r>
          </w:p>
          <w:p w14:paraId="793FAFC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80 (98.9) [96.09-99.87]</w:t>
            </w:r>
          </w:p>
        </w:tc>
        <w:tc>
          <w:tcPr>
            <w:tcW w:w="2268" w:type="dxa"/>
            <w:vAlign w:val="center"/>
          </w:tcPr>
          <w:p w14:paraId="1B4785B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1E1934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52]</w:t>
            </w:r>
          </w:p>
          <w:p w14:paraId="65DBBD7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4 (90.1) [84.82-94.03]</w:t>
            </w:r>
          </w:p>
          <w:p w14:paraId="39FF902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80 (98.9) [96.09-99.87]</w:t>
            </w:r>
          </w:p>
        </w:tc>
      </w:tr>
      <w:tr w:rsidR="00F023FB" w:rsidRPr="00F023FB" w14:paraId="72E3198E" w14:textId="77777777" w:rsidTr="00DB6132">
        <w:trPr>
          <w:trHeight w:val="767"/>
        </w:trPr>
        <w:tc>
          <w:tcPr>
            <w:tcW w:w="3686" w:type="dxa"/>
          </w:tcPr>
          <w:p w14:paraId="6AB568B7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49-72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76</w:t>
            </w:r>
          </w:p>
          <w:p w14:paraId="4C7F26F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4506E6E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34D56B4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7A81A5E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AC6C60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3 [0.06-6.02]</w:t>
            </w:r>
          </w:p>
          <w:p w14:paraId="16A86B2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0 (73.9) [66.72-80.19]</w:t>
            </w:r>
          </w:p>
          <w:p w14:paraId="5623011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8 (95.5) [91.24-98.02]</w:t>
            </w:r>
          </w:p>
        </w:tc>
        <w:tc>
          <w:tcPr>
            <w:tcW w:w="2268" w:type="dxa"/>
            <w:vAlign w:val="center"/>
          </w:tcPr>
          <w:p w14:paraId="17ECE3D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5ED497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9 [0.20-7.01]</w:t>
            </w:r>
          </w:p>
          <w:p w14:paraId="2B28CB2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8 (61.4) [53.74-68.59]</w:t>
            </w:r>
          </w:p>
          <w:p w14:paraId="5705639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4 (93.2) [88.39-96.43]</w:t>
            </w:r>
          </w:p>
        </w:tc>
        <w:tc>
          <w:tcPr>
            <w:tcW w:w="2268" w:type="dxa"/>
            <w:vAlign w:val="center"/>
          </w:tcPr>
          <w:p w14:paraId="04C97C7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0B8529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43]</w:t>
            </w:r>
          </w:p>
          <w:p w14:paraId="7A46677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3 (86.9) [81.04-91.53]</w:t>
            </w:r>
          </w:p>
          <w:p w14:paraId="79FD1C6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6 (100.0) [97.93-100.00]</w:t>
            </w:r>
          </w:p>
        </w:tc>
        <w:tc>
          <w:tcPr>
            <w:tcW w:w="2268" w:type="dxa"/>
            <w:vAlign w:val="center"/>
          </w:tcPr>
          <w:p w14:paraId="7E38385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DD765F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8 [0.01-5.20]</w:t>
            </w:r>
          </w:p>
          <w:p w14:paraId="5B6F52E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8 (84.1) [77.83-89.16]</w:t>
            </w:r>
          </w:p>
          <w:p w14:paraId="58CD2FA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3 (98.3) [95.10-99.65]</w:t>
            </w:r>
          </w:p>
        </w:tc>
        <w:tc>
          <w:tcPr>
            <w:tcW w:w="2268" w:type="dxa"/>
            <w:vAlign w:val="center"/>
          </w:tcPr>
          <w:p w14:paraId="52AA068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FC9B30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5 [0.00-4.73]</w:t>
            </w:r>
          </w:p>
          <w:p w14:paraId="57E6C82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0 (90.9) [85.66-94.71]</w:t>
            </w:r>
          </w:p>
          <w:p w14:paraId="4B9A20A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3 (98.3) [95.10-99.65]</w:t>
            </w:r>
          </w:p>
        </w:tc>
      </w:tr>
      <w:tr w:rsidR="00F023FB" w:rsidRPr="00F023FB" w14:paraId="1851D87C" w14:textId="77777777" w:rsidTr="00DB6132">
        <w:trPr>
          <w:trHeight w:val="936"/>
        </w:trPr>
        <w:tc>
          <w:tcPr>
            <w:tcW w:w="3686" w:type="dxa"/>
          </w:tcPr>
          <w:p w14:paraId="0D583E98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73-96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58</w:t>
            </w:r>
          </w:p>
          <w:p w14:paraId="0D66172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2093D78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62C099D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1DA4BE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E9EE0B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2-5.46]</w:t>
            </w:r>
          </w:p>
          <w:p w14:paraId="301FB9B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7 (80.4) [73.32-86.26]</w:t>
            </w:r>
          </w:p>
          <w:p w14:paraId="4C24E81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5 (98.1) [94.55-99.61]</w:t>
            </w:r>
          </w:p>
        </w:tc>
        <w:tc>
          <w:tcPr>
            <w:tcW w:w="2268" w:type="dxa"/>
            <w:vAlign w:val="center"/>
          </w:tcPr>
          <w:p w14:paraId="3EE98EA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113838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4 [0.08-6.21]</w:t>
            </w:r>
          </w:p>
          <w:p w14:paraId="04A89A9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1 (70.3) [62.47-77.25]</w:t>
            </w:r>
          </w:p>
          <w:p w14:paraId="5340866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3 (96.8) [92.77-98.96]</w:t>
            </w:r>
          </w:p>
        </w:tc>
        <w:tc>
          <w:tcPr>
            <w:tcW w:w="2268" w:type="dxa"/>
            <w:vAlign w:val="center"/>
          </w:tcPr>
          <w:p w14:paraId="6D71D41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2E1938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14]</w:t>
            </w:r>
          </w:p>
          <w:p w14:paraId="62E5658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0 (94.9) [90.27-97.79]</w:t>
            </w:r>
          </w:p>
          <w:p w14:paraId="1575C55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7 (99.4) [96.52-99.98]</w:t>
            </w:r>
          </w:p>
        </w:tc>
        <w:tc>
          <w:tcPr>
            <w:tcW w:w="2268" w:type="dxa"/>
            <w:vAlign w:val="center"/>
          </w:tcPr>
          <w:p w14:paraId="621F67E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9E1DA9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79]</w:t>
            </w:r>
          </w:p>
          <w:p w14:paraId="188BAC3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8 (87.3) [81.13-92.09]</w:t>
            </w:r>
          </w:p>
          <w:p w14:paraId="415BBB1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5 (98.1) [94.55-99.61]</w:t>
            </w:r>
          </w:p>
        </w:tc>
        <w:tc>
          <w:tcPr>
            <w:tcW w:w="2268" w:type="dxa"/>
            <w:vAlign w:val="center"/>
          </w:tcPr>
          <w:p w14:paraId="7726134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ABEC9D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43]</w:t>
            </w:r>
          </w:p>
          <w:p w14:paraId="5452DDF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5 (91.8) [86.34-95.55]</w:t>
            </w:r>
          </w:p>
          <w:p w14:paraId="0A19BC1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55 (98.1) [94.55-99.61]</w:t>
            </w:r>
          </w:p>
        </w:tc>
      </w:tr>
      <w:tr w:rsidR="00F023FB" w:rsidRPr="00F023FB" w14:paraId="42614B67" w14:textId="77777777" w:rsidTr="00DB6132">
        <w:trPr>
          <w:trHeight w:val="738"/>
        </w:trPr>
        <w:tc>
          <w:tcPr>
            <w:tcW w:w="3686" w:type="dxa"/>
          </w:tcPr>
          <w:p w14:paraId="16EAD8E1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97-120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28</w:t>
            </w:r>
          </w:p>
          <w:p w14:paraId="4A8EDC5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65A7128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557F801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762D10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4F989A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2-5.52]</w:t>
            </w:r>
          </w:p>
          <w:p w14:paraId="3422A78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0 (78.1) [69.96-84.95]</w:t>
            </w:r>
          </w:p>
          <w:p w14:paraId="3081DA6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4 (96.9) [92.19-99.14]</w:t>
            </w:r>
          </w:p>
        </w:tc>
        <w:tc>
          <w:tcPr>
            <w:tcW w:w="2268" w:type="dxa"/>
            <w:vAlign w:val="center"/>
          </w:tcPr>
          <w:p w14:paraId="00A4A4F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75A7C9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3 [0.07-6.10]</w:t>
            </w:r>
          </w:p>
          <w:p w14:paraId="756B72C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0 (70.3) [61.60-78.06]</w:t>
            </w:r>
          </w:p>
          <w:p w14:paraId="361FC04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3 (96.1) [91.12-98.72]</w:t>
            </w:r>
          </w:p>
        </w:tc>
        <w:tc>
          <w:tcPr>
            <w:tcW w:w="2268" w:type="dxa"/>
            <w:vAlign w:val="center"/>
          </w:tcPr>
          <w:p w14:paraId="7B20E27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79D250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21]</w:t>
            </w:r>
          </w:p>
          <w:p w14:paraId="22A18AA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6 (90.6) [84.20-95.06]</w:t>
            </w:r>
          </w:p>
          <w:p w14:paraId="2A51FD9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8 (100.0) [97.16-100.00]</w:t>
            </w:r>
          </w:p>
        </w:tc>
        <w:tc>
          <w:tcPr>
            <w:tcW w:w="2268" w:type="dxa"/>
            <w:vAlign w:val="center"/>
          </w:tcPr>
          <w:p w14:paraId="267A758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2FB968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7 [0.00-5.07]</w:t>
            </w:r>
          </w:p>
          <w:p w14:paraId="48CBAF9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6 (82.8) [75.14-88.90]</w:t>
            </w:r>
          </w:p>
          <w:p w14:paraId="491CCE5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5 (97.7) [93.30-99.51]</w:t>
            </w:r>
          </w:p>
        </w:tc>
        <w:tc>
          <w:tcPr>
            <w:tcW w:w="2268" w:type="dxa"/>
            <w:vAlign w:val="center"/>
          </w:tcPr>
          <w:p w14:paraId="71248AD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1EF2C8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44]</w:t>
            </w:r>
          </w:p>
          <w:p w14:paraId="6F8C096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5 (89.8) [83.26-94.48]</w:t>
            </w:r>
          </w:p>
          <w:p w14:paraId="6A510CB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7 (99.2) [95.72-99.98]</w:t>
            </w:r>
          </w:p>
        </w:tc>
      </w:tr>
      <w:tr w:rsidR="00F023FB" w:rsidRPr="00F023FB" w14:paraId="3D8E3EF9" w14:textId="77777777" w:rsidTr="00DB6132">
        <w:trPr>
          <w:trHeight w:val="738"/>
        </w:trPr>
        <w:tc>
          <w:tcPr>
            <w:tcW w:w="3686" w:type="dxa"/>
          </w:tcPr>
          <w:p w14:paraId="29968B7B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21-144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18</w:t>
            </w:r>
          </w:p>
          <w:p w14:paraId="0F71B81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18B00BF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34C8ED9C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B50477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1D1CF1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2-5.47]</w:t>
            </w:r>
          </w:p>
          <w:p w14:paraId="19023D5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78.0) [69.41-85.07]</w:t>
            </w:r>
          </w:p>
          <w:p w14:paraId="05F7C48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4 (96.6) [91.55-99.07]</w:t>
            </w:r>
          </w:p>
        </w:tc>
        <w:tc>
          <w:tcPr>
            <w:tcW w:w="2268" w:type="dxa"/>
            <w:vAlign w:val="center"/>
          </w:tcPr>
          <w:p w14:paraId="0D3ABF3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1C7655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1 [0.04-5.82]</w:t>
            </w:r>
          </w:p>
          <w:p w14:paraId="7987C72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4 (71.2) [62.13-79.15]</w:t>
            </w:r>
          </w:p>
          <w:p w14:paraId="68F0B38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4 (96.6) [91.55-99.07]</w:t>
            </w:r>
          </w:p>
        </w:tc>
        <w:tc>
          <w:tcPr>
            <w:tcW w:w="2268" w:type="dxa"/>
            <w:vAlign w:val="center"/>
          </w:tcPr>
          <w:p w14:paraId="75244C6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C952AF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46]</w:t>
            </w:r>
          </w:p>
          <w:p w14:paraId="519E549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5 (89.0) [81.90-94.00]</w:t>
            </w:r>
          </w:p>
          <w:p w14:paraId="42211A2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7 (99.2) [95.37-99.98]</w:t>
            </w:r>
          </w:p>
        </w:tc>
        <w:tc>
          <w:tcPr>
            <w:tcW w:w="2268" w:type="dxa"/>
            <w:vAlign w:val="center"/>
          </w:tcPr>
          <w:p w14:paraId="0AF4FB1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351B90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91]</w:t>
            </w:r>
          </w:p>
          <w:p w14:paraId="2133742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2 (86.4) [78.92-92.05]</w:t>
            </w:r>
          </w:p>
          <w:p w14:paraId="4DFB710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5 (97.5) [92.75-99.47]</w:t>
            </w:r>
          </w:p>
        </w:tc>
        <w:tc>
          <w:tcPr>
            <w:tcW w:w="2268" w:type="dxa"/>
            <w:vAlign w:val="center"/>
          </w:tcPr>
          <w:p w14:paraId="422B0AB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84779D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53]</w:t>
            </w:r>
          </w:p>
          <w:p w14:paraId="3919A85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5 (89.0) [81.90-94.00]</w:t>
            </w:r>
          </w:p>
          <w:p w14:paraId="285AC6E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7 (99.2) [95.37-99.98]</w:t>
            </w:r>
          </w:p>
        </w:tc>
      </w:tr>
      <w:tr w:rsidR="00F023FB" w:rsidRPr="00F023FB" w14:paraId="2F9DC6CE" w14:textId="77777777" w:rsidTr="00DB6132">
        <w:trPr>
          <w:trHeight w:val="738"/>
        </w:trPr>
        <w:tc>
          <w:tcPr>
            <w:tcW w:w="3686" w:type="dxa"/>
          </w:tcPr>
          <w:p w14:paraId="1512BE3C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Weeks 145-168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13</w:t>
            </w:r>
          </w:p>
          <w:p w14:paraId="0B18CD3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5186043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1D5C52CD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79E14B6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31597F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3 [0.08-6.16]</w:t>
            </w:r>
          </w:p>
          <w:p w14:paraId="7E739C6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3 (73.5) [64.32-81.32]</w:t>
            </w:r>
          </w:p>
          <w:p w14:paraId="3443BB5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9 (96.5) [91.18-99.03]</w:t>
            </w:r>
          </w:p>
        </w:tc>
        <w:tc>
          <w:tcPr>
            <w:tcW w:w="2268" w:type="dxa"/>
            <w:vAlign w:val="center"/>
          </w:tcPr>
          <w:p w14:paraId="2576BAC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6E7D9F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6 [0.13-6.54]</w:t>
            </w:r>
          </w:p>
          <w:p w14:paraId="17A13CE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6 (67.3) [57.79-75.79]</w:t>
            </w:r>
          </w:p>
          <w:p w14:paraId="1FAB67C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7 (94.7) [88.80-98.03]</w:t>
            </w:r>
          </w:p>
        </w:tc>
        <w:tc>
          <w:tcPr>
            <w:tcW w:w="2268" w:type="dxa"/>
            <w:vAlign w:val="center"/>
          </w:tcPr>
          <w:p w14:paraId="0DB8232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C29EA1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92]</w:t>
            </w:r>
          </w:p>
          <w:p w14:paraId="1F07049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4 (83.2) [74.99-89.56]</w:t>
            </w:r>
          </w:p>
          <w:p w14:paraId="6B472B2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2 (99.1) [95.17-99.98]</w:t>
            </w:r>
          </w:p>
        </w:tc>
        <w:tc>
          <w:tcPr>
            <w:tcW w:w="2268" w:type="dxa"/>
            <w:vAlign w:val="center"/>
          </w:tcPr>
          <w:p w14:paraId="244E85E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372C9F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3-5.61]</w:t>
            </w:r>
          </w:p>
          <w:p w14:paraId="15BC43D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9 (78.8) [70.07-85.89]</w:t>
            </w:r>
          </w:p>
          <w:p w14:paraId="72840B1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0 (97.3) [92.44-99.45]</w:t>
            </w:r>
          </w:p>
        </w:tc>
        <w:tc>
          <w:tcPr>
            <w:tcW w:w="2268" w:type="dxa"/>
            <w:vAlign w:val="center"/>
          </w:tcPr>
          <w:p w14:paraId="4EAA45B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541B86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85]</w:t>
            </w:r>
          </w:p>
          <w:p w14:paraId="754D0E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8 (86.7) [79.05-92.38]</w:t>
            </w:r>
          </w:p>
          <w:p w14:paraId="283FB8B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1 (98.2) [93.75-99.78]</w:t>
            </w:r>
          </w:p>
        </w:tc>
      </w:tr>
      <w:tr w:rsidR="00F023FB" w:rsidRPr="00F023FB" w14:paraId="6F521691" w14:textId="77777777" w:rsidTr="00DB6132">
        <w:trPr>
          <w:trHeight w:val="738"/>
        </w:trPr>
        <w:tc>
          <w:tcPr>
            <w:tcW w:w="3686" w:type="dxa"/>
          </w:tcPr>
          <w:p w14:paraId="52E09883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69-192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08</w:t>
            </w:r>
          </w:p>
          <w:p w14:paraId="0D47C4F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155BF66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04076EA9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2C2CFC3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4D3E9D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3 [0.07-6.06]</w:t>
            </w:r>
          </w:p>
          <w:p w14:paraId="60BF01F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85.2) [77.06-91.29]</w:t>
            </w:r>
          </w:p>
          <w:p w14:paraId="1ABA922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3 (95.4) [89.53-98.48]</w:t>
            </w:r>
          </w:p>
        </w:tc>
        <w:tc>
          <w:tcPr>
            <w:tcW w:w="2268" w:type="dxa"/>
            <w:vAlign w:val="center"/>
          </w:tcPr>
          <w:p w14:paraId="0284E77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FAF794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7 [0.15-6.73]</w:t>
            </w:r>
          </w:p>
          <w:p w14:paraId="49CD28A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4 (77.8) [68.76-85.21]</w:t>
            </w:r>
          </w:p>
          <w:p w14:paraId="5E9CBF6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2 (94.4) [88.30-97.93]</w:t>
            </w:r>
          </w:p>
        </w:tc>
        <w:tc>
          <w:tcPr>
            <w:tcW w:w="2268" w:type="dxa"/>
            <w:vAlign w:val="center"/>
          </w:tcPr>
          <w:p w14:paraId="3E6758C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DC601B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22]</w:t>
            </w:r>
          </w:p>
          <w:p w14:paraId="503CBC7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1 (93.5) [87.10-97.35]</w:t>
            </w:r>
          </w:p>
          <w:p w14:paraId="4518270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7 (99.1) [94.95-99.98]</w:t>
            </w:r>
          </w:p>
        </w:tc>
        <w:tc>
          <w:tcPr>
            <w:tcW w:w="2268" w:type="dxa"/>
            <w:vAlign w:val="center"/>
          </w:tcPr>
          <w:p w14:paraId="4A9D4D8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FB3C05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3-5.58]</w:t>
            </w:r>
          </w:p>
          <w:p w14:paraId="7DE64E9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7 (89.8) [82.51-94.80]</w:t>
            </w:r>
          </w:p>
          <w:p w14:paraId="0763307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4 (96.3) [90.79-98.98]</w:t>
            </w:r>
          </w:p>
        </w:tc>
        <w:tc>
          <w:tcPr>
            <w:tcW w:w="2268" w:type="dxa"/>
            <w:vAlign w:val="center"/>
          </w:tcPr>
          <w:p w14:paraId="0347CF4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4E8970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7 [0.00-5.01]</w:t>
            </w:r>
          </w:p>
          <w:p w14:paraId="19F71A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3 (95.4) [89.53-98.48]</w:t>
            </w:r>
          </w:p>
          <w:p w14:paraId="37CDDAD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6 (98.1) [93.47-99.77]</w:t>
            </w:r>
          </w:p>
        </w:tc>
      </w:tr>
      <w:tr w:rsidR="00F023FB" w:rsidRPr="00F023FB" w14:paraId="4DC37041" w14:textId="77777777" w:rsidTr="00DB6132">
        <w:trPr>
          <w:trHeight w:val="738"/>
        </w:trPr>
        <w:tc>
          <w:tcPr>
            <w:tcW w:w="3686" w:type="dxa"/>
          </w:tcPr>
          <w:p w14:paraId="3B38A10D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93-216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06</w:t>
            </w:r>
          </w:p>
          <w:p w14:paraId="06874A9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0F46292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11A66969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38268E4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A2C146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2 [0.06-5.97]</w:t>
            </w:r>
          </w:p>
          <w:p w14:paraId="4818780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2 (77.4) [68.21-84.92]</w:t>
            </w:r>
          </w:p>
          <w:p w14:paraId="6DC0B97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2 (96.2) [90.62-98.96]</w:t>
            </w:r>
          </w:p>
        </w:tc>
        <w:tc>
          <w:tcPr>
            <w:tcW w:w="2268" w:type="dxa"/>
            <w:vAlign w:val="center"/>
          </w:tcPr>
          <w:p w14:paraId="15981B2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756194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5 [0.11-6.41]</w:t>
            </w:r>
          </w:p>
          <w:p w14:paraId="0D15AE6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7 (72.6) [63.13-80.85]</w:t>
            </w:r>
          </w:p>
          <w:p w14:paraId="13CFD8C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1 (95.3) [89.33-98.45]</w:t>
            </w:r>
          </w:p>
        </w:tc>
        <w:tc>
          <w:tcPr>
            <w:tcW w:w="2268" w:type="dxa"/>
            <w:vAlign w:val="center"/>
          </w:tcPr>
          <w:p w14:paraId="27BBB80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78F18A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15]</w:t>
            </w:r>
          </w:p>
          <w:p w14:paraId="77B1255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8 (92.5) [85.67-96.69]</w:t>
            </w:r>
          </w:p>
          <w:p w14:paraId="61F26BA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6 (100.0) [96.58-100.00]</w:t>
            </w:r>
          </w:p>
        </w:tc>
        <w:tc>
          <w:tcPr>
            <w:tcW w:w="2268" w:type="dxa"/>
            <w:vAlign w:val="center"/>
          </w:tcPr>
          <w:p w14:paraId="2C19831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9C61E5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8 [0.01-5.22]</w:t>
            </w:r>
          </w:p>
          <w:p w14:paraId="70877A9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0 (84.9) [76.65-91.12]</w:t>
            </w:r>
          </w:p>
          <w:p w14:paraId="18763A5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4 (98.1) [93.35-99.77]</w:t>
            </w:r>
          </w:p>
        </w:tc>
        <w:tc>
          <w:tcPr>
            <w:tcW w:w="2268" w:type="dxa"/>
            <w:vAlign w:val="center"/>
          </w:tcPr>
          <w:p w14:paraId="0AA9B71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BE099E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89]</w:t>
            </w:r>
          </w:p>
          <w:p w14:paraId="627D42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5 (89.6) [82.19-94.70]</w:t>
            </w:r>
          </w:p>
          <w:p w14:paraId="7A7AA2C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5 (99.1) [94.86-99.98]</w:t>
            </w:r>
          </w:p>
        </w:tc>
      </w:tr>
      <w:tr w:rsidR="00F023FB" w:rsidRPr="00F023FB" w14:paraId="1ACFDE71" w14:textId="77777777" w:rsidTr="00DB6132">
        <w:trPr>
          <w:trHeight w:val="738"/>
        </w:trPr>
        <w:tc>
          <w:tcPr>
            <w:tcW w:w="3686" w:type="dxa"/>
          </w:tcPr>
          <w:p w14:paraId="5DB63DDC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217-240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99</w:t>
            </w:r>
          </w:p>
          <w:p w14:paraId="33700F5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6D0A58F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410326E9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30F8A12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D4BD75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8 [0.01-5.28]</w:t>
            </w:r>
          </w:p>
          <w:p w14:paraId="71922EC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8 (78.8) [69.42-86.36]</w:t>
            </w:r>
          </w:p>
          <w:p w14:paraId="101A5FC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6 (97.0) [91.40-99.37]</w:t>
            </w:r>
          </w:p>
        </w:tc>
        <w:tc>
          <w:tcPr>
            <w:tcW w:w="2268" w:type="dxa"/>
            <w:vAlign w:val="center"/>
          </w:tcPr>
          <w:p w14:paraId="5ED8AE4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9A1DB7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3-5.63]</w:t>
            </w:r>
          </w:p>
          <w:p w14:paraId="116D34A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5 (75.8) [66.11-83.81]</w:t>
            </w:r>
          </w:p>
          <w:p w14:paraId="2588DA8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5 (96.0) [89.98-98.89]</w:t>
            </w:r>
          </w:p>
        </w:tc>
        <w:tc>
          <w:tcPr>
            <w:tcW w:w="2268" w:type="dxa"/>
            <w:vAlign w:val="center"/>
          </w:tcPr>
          <w:p w14:paraId="0E3374C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71408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05]</w:t>
            </w:r>
          </w:p>
          <w:p w14:paraId="069338E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92.9) [85.97-97.11]</w:t>
            </w:r>
          </w:p>
          <w:p w14:paraId="58FAB57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9 (100.0) [96.34-100.00]</w:t>
            </w:r>
          </w:p>
        </w:tc>
        <w:tc>
          <w:tcPr>
            <w:tcW w:w="2268" w:type="dxa"/>
            <w:vAlign w:val="center"/>
          </w:tcPr>
          <w:p w14:paraId="2510248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756B69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5 [0.00-4.60]</w:t>
            </w:r>
          </w:p>
          <w:p w14:paraId="54A6E33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5 (85.9) [77.41-92.05]</w:t>
            </w:r>
          </w:p>
          <w:p w14:paraId="2167AFA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8 (99.0) [94.50-99.97]</w:t>
            </w:r>
          </w:p>
        </w:tc>
        <w:tc>
          <w:tcPr>
            <w:tcW w:w="2268" w:type="dxa"/>
            <w:vAlign w:val="center"/>
          </w:tcPr>
          <w:p w14:paraId="21C9E75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9BBE5D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09]</w:t>
            </w:r>
          </w:p>
          <w:p w14:paraId="186E4E8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4 (94.9) [88.61-98.34]</w:t>
            </w:r>
          </w:p>
          <w:p w14:paraId="5AC6E1C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8 (99.0) [94.50-99.97]</w:t>
            </w:r>
          </w:p>
        </w:tc>
      </w:tr>
      <w:tr w:rsidR="00F023FB" w:rsidRPr="00F023FB" w14:paraId="1FEB9035" w14:textId="77777777" w:rsidTr="00DB6132">
        <w:trPr>
          <w:trHeight w:val="738"/>
        </w:trPr>
        <w:tc>
          <w:tcPr>
            <w:tcW w:w="3686" w:type="dxa"/>
          </w:tcPr>
          <w:p w14:paraId="33955E68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241-264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67</w:t>
            </w:r>
          </w:p>
          <w:p w14:paraId="04538EF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Mean ABR [95% CI]</w:t>
            </w:r>
          </w:p>
          <w:p w14:paraId="149FF1F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57119972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59387DA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7398EA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1-5.36]</w:t>
            </w:r>
          </w:p>
          <w:p w14:paraId="2622FA8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53 (79.1) [67.43-88.08]</w:t>
            </w:r>
          </w:p>
          <w:p w14:paraId="26F2070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5 (97.0) [89.63-99.64]</w:t>
            </w:r>
          </w:p>
        </w:tc>
        <w:tc>
          <w:tcPr>
            <w:tcW w:w="2268" w:type="dxa"/>
            <w:vAlign w:val="center"/>
          </w:tcPr>
          <w:p w14:paraId="2E04664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9D5216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2-5.53]</w:t>
            </w:r>
          </w:p>
          <w:p w14:paraId="006FB50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50 (74.6) [62.51-84.47]</w:t>
            </w:r>
          </w:p>
          <w:p w14:paraId="587FA49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5 (97.0) [89.63-99.64]</w:t>
            </w:r>
          </w:p>
        </w:tc>
        <w:tc>
          <w:tcPr>
            <w:tcW w:w="2268" w:type="dxa"/>
            <w:vAlign w:val="center"/>
          </w:tcPr>
          <w:p w14:paraId="33D9AAF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080ABE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15]</w:t>
            </w:r>
          </w:p>
          <w:p w14:paraId="2350C06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1 (91.0) [81.52-96.64]</w:t>
            </w:r>
          </w:p>
          <w:p w14:paraId="6BF0E07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7 (100.0) [94.64-100.00]</w:t>
            </w:r>
          </w:p>
        </w:tc>
        <w:tc>
          <w:tcPr>
            <w:tcW w:w="2268" w:type="dxa"/>
            <w:vAlign w:val="center"/>
          </w:tcPr>
          <w:p w14:paraId="12E01AE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A7522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89]</w:t>
            </w:r>
          </w:p>
          <w:p w14:paraId="3AC6E69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57 (85.1) [74.26-92.60]</w:t>
            </w:r>
          </w:p>
          <w:p w14:paraId="7B8980E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6 (98.5) [91.96-99.96]</w:t>
            </w:r>
          </w:p>
        </w:tc>
        <w:tc>
          <w:tcPr>
            <w:tcW w:w="2268" w:type="dxa"/>
            <w:vAlign w:val="center"/>
          </w:tcPr>
          <w:p w14:paraId="652216E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7D543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53]</w:t>
            </w:r>
          </w:p>
          <w:p w14:paraId="7B87BC0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59 (88.1) [77.82-94.70]</w:t>
            </w:r>
          </w:p>
          <w:p w14:paraId="214645A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6 (98.5) [91.96-99.96]</w:t>
            </w:r>
          </w:p>
        </w:tc>
      </w:tr>
    </w:tbl>
    <w:p w14:paraId="2B0807FD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sectPr w:rsidR="00F023FB" w:rsidRPr="00F023FB" w:rsidSect="00B10344">
          <w:pgSz w:w="16838" w:h="11906" w:orient="landscape"/>
          <w:pgMar w:top="1440" w:right="1440" w:bottom="1440" w:left="993" w:header="720" w:footer="720" w:gutter="0"/>
          <w:cols w:space="720"/>
          <w:docGrid w:linePitch="360"/>
        </w:sect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ABR, annualized bleed rate; CI, confidence interval.</w:t>
      </w:r>
    </w:p>
    <w:p w14:paraId="6E273A5E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TABLE S3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Calculated mean ABRs and proportion of participants with 0-3 bleeds over consecutive 52-week intervals among total participants.</w:t>
      </w:r>
    </w:p>
    <w:tbl>
      <w:tblPr>
        <w:tblStyle w:val="TableGrid"/>
        <w:tblW w:w="14884" w:type="dxa"/>
        <w:tblInd w:w="-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2268"/>
        <w:gridCol w:w="2268"/>
        <w:gridCol w:w="2126"/>
      </w:tblGrid>
      <w:tr w:rsidR="00F023FB" w:rsidRPr="00F023FB" w14:paraId="7B3C8540" w14:textId="77777777" w:rsidTr="00DB6132">
        <w:trPr>
          <w:trHeight w:val="288"/>
        </w:trPr>
        <w:tc>
          <w:tcPr>
            <w:tcW w:w="3686" w:type="dxa"/>
          </w:tcPr>
          <w:p w14:paraId="71F7109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bookmarkStart w:id="4" w:name="_Hlk127980529"/>
          </w:p>
        </w:tc>
        <w:tc>
          <w:tcPr>
            <w:tcW w:w="2268" w:type="dxa"/>
            <w:vAlign w:val="center"/>
          </w:tcPr>
          <w:p w14:paraId="2E449F84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bleeds</w:t>
            </w:r>
          </w:p>
        </w:tc>
        <w:tc>
          <w:tcPr>
            <w:tcW w:w="2268" w:type="dxa"/>
            <w:vAlign w:val="center"/>
          </w:tcPr>
          <w:p w14:paraId="19A84E04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All bleeds</w:t>
            </w:r>
          </w:p>
        </w:tc>
        <w:tc>
          <w:tcPr>
            <w:tcW w:w="2268" w:type="dxa"/>
            <w:vAlign w:val="center"/>
          </w:tcPr>
          <w:p w14:paraId="68C5B8BB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spontaneous bleeds</w:t>
            </w:r>
          </w:p>
        </w:tc>
        <w:tc>
          <w:tcPr>
            <w:tcW w:w="2268" w:type="dxa"/>
            <w:vAlign w:val="center"/>
          </w:tcPr>
          <w:p w14:paraId="044CD081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joint bleeds</w:t>
            </w:r>
          </w:p>
        </w:tc>
        <w:tc>
          <w:tcPr>
            <w:tcW w:w="2126" w:type="dxa"/>
            <w:vAlign w:val="center"/>
          </w:tcPr>
          <w:p w14:paraId="11E78DED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reated target joint bleeds</w:t>
            </w:r>
          </w:p>
        </w:tc>
      </w:tr>
      <w:tr w:rsidR="00F023FB" w:rsidRPr="00F023FB" w14:paraId="36B1D5F4" w14:textId="77777777" w:rsidTr="00DB6132">
        <w:trPr>
          <w:trHeight w:val="771"/>
        </w:trPr>
        <w:tc>
          <w:tcPr>
            <w:tcW w:w="3686" w:type="dxa"/>
          </w:tcPr>
          <w:p w14:paraId="5BD0E561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-52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82</w:t>
            </w:r>
          </w:p>
          <w:p w14:paraId="77FCA14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BR, mean [95% CI]</w:t>
            </w:r>
          </w:p>
          <w:p w14:paraId="31C37E2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33CC617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42C4A36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0CBE23C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4 [0.08-6.22]</w:t>
            </w:r>
          </w:p>
          <w:p w14:paraId="756E5B7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50.5) [43.05-58.03]</w:t>
            </w:r>
          </w:p>
          <w:p w14:paraId="25B7882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65 (90.7) [85.47-94.46]</w:t>
            </w:r>
          </w:p>
        </w:tc>
        <w:tc>
          <w:tcPr>
            <w:tcW w:w="2268" w:type="dxa"/>
            <w:vAlign w:val="center"/>
          </w:tcPr>
          <w:p w14:paraId="0CEDE7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DD3219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2.5 [0.40-7.96]</w:t>
            </w:r>
          </w:p>
          <w:p w14:paraId="47BCD9D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4 (35.2) [28.25-42.57]</w:t>
            </w:r>
          </w:p>
          <w:p w14:paraId="32FE4FE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3 (78.6) [71.89-84.30]</w:t>
            </w:r>
          </w:p>
        </w:tc>
        <w:tc>
          <w:tcPr>
            <w:tcW w:w="2268" w:type="dxa"/>
            <w:vAlign w:val="center"/>
          </w:tcPr>
          <w:p w14:paraId="614CCE6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A970BB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47]</w:t>
            </w:r>
          </w:p>
          <w:p w14:paraId="6FA8BA6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2 (78.0) [71.30-83.81]</w:t>
            </w:r>
          </w:p>
          <w:p w14:paraId="3703DC3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8 (97.8) [94.47-99.40]</w:t>
            </w:r>
          </w:p>
        </w:tc>
        <w:tc>
          <w:tcPr>
            <w:tcW w:w="2268" w:type="dxa"/>
            <w:vAlign w:val="center"/>
          </w:tcPr>
          <w:p w14:paraId="2A24A2F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A8CCE4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2-5.39]</w:t>
            </w:r>
          </w:p>
          <w:p w14:paraId="66D2268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0 (65.9) [58.56-72.78]</w:t>
            </w:r>
          </w:p>
          <w:p w14:paraId="271CCD6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1 (94.0) [89.44-96.94]</w:t>
            </w:r>
          </w:p>
        </w:tc>
        <w:tc>
          <w:tcPr>
            <w:tcW w:w="2126" w:type="dxa"/>
            <w:vAlign w:val="center"/>
          </w:tcPr>
          <w:p w14:paraId="16FFCEE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EB0D3B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84]</w:t>
            </w:r>
          </w:p>
          <w:p w14:paraId="10B64FD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4 (79.1) [72.49-84.78]</w:t>
            </w:r>
          </w:p>
          <w:p w14:paraId="3D21046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77 (97.3) [93.71-99.10]</w:t>
            </w:r>
          </w:p>
        </w:tc>
      </w:tr>
      <w:tr w:rsidR="00F023FB" w:rsidRPr="00F023FB" w14:paraId="0DE845B9" w14:textId="77777777" w:rsidTr="00DB6132">
        <w:trPr>
          <w:trHeight w:val="773"/>
        </w:trPr>
        <w:tc>
          <w:tcPr>
            <w:tcW w:w="3686" w:type="dxa"/>
          </w:tcPr>
          <w:p w14:paraId="5F69CDE0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53-104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44</w:t>
            </w:r>
          </w:p>
          <w:p w14:paraId="790BFB3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BR, mean [95% CI]</w:t>
            </w:r>
          </w:p>
          <w:p w14:paraId="5BB15BF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3E21539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F8FB6C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76470C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2-5.52]</w:t>
            </w:r>
          </w:p>
          <w:p w14:paraId="13472C6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8 (61.1) [52.64-69.12]</w:t>
            </w:r>
          </w:p>
          <w:p w14:paraId="2C7F486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4 (93.1) [87.60-96.62]</w:t>
            </w:r>
          </w:p>
        </w:tc>
        <w:tc>
          <w:tcPr>
            <w:tcW w:w="2268" w:type="dxa"/>
            <w:vAlign w:val="center"/>
          </w:tcPr>
          <w:p w14:paraId="2A09813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9AF071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4 [0.09-6.31]</w:t>
            </w:r>
          </w:p>
          <w:p w14:paraId="5AB04E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1 (49.3) [40.88-57.76]</w:t>
            </w:r>
          </w:p>
          <w:p w14:paraId="38BCBD1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2 (91.7) [85.90-95.62]</w:t>
            </w:r>
          </w:p>
        </w:tc>
        <w:tc>
          <w:tcPr>
            <w:tcW w:w="2268" w:type="dxa"/>
            <w:vAlign w:val="center"/>
          </w:tcPr>
          <w:p w14:paraId="3BAE852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3137F22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20]</w:t>
            </w:r>
          </w:p>
          <w:p w14:paraId="4A52989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1 (84.0) [77.00-89.60]</w:t>
            </w:r>
          </w:p>
          <w:p w14:paraId="5DB4B67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3 (99.3) [96.19-99.98]</w:t>
            </w:r>
          </w:p>
        </w:tc>
        <w:tc>
          <w:tcPr>
            <w:tcW w:w="2268" w:type="dxa"/>
            <w:vAlign w:val="center"/>
          </w:tcPr>
          <w:p w14:paraId="78C7E1D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2730F32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6 [0.00-4.91]</w:t>
            </w:r>
          </w:p>
          <w:p w14:paraId="1BED734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9 (75.7) [67.85-82.45]</w:t>
            </w:r>
          </w:p>
          <w:p w14:paraId="7F6CC05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39 (96.5) [92.08-98.86]</w:t>
            </w:r>
          </w:p>
        </w:tc>
        <w:tc>
          <w:tcPr>
            <w:tcW w:w="2126" w:type="dxa"/>
            <w:vAlign w:val="center"/>
          </w:tcPr>
          <w:p w14:paraId="0A1B970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F7CF3A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51]</w:t>
            </w:r>
          </w:p>
          <w:p w14:paraId="579B41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22 (84.7) [77.79-90.17]</w:t>
            </w:r>
          </w:p>
          <w:p w14:paraId="7A28E50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40 (97.2) [93.04-99.24]</w:t>
            </w:r>
          </w:p>
        </w:tc>
      </w:tr>
      <w:tr w:rsidR="00F023FB" w:rsidRPr="00F023FB" w14:paraId="2B66CEA2" w14:textId="77777777" w:rsidTr="00DB6132">
        <w:trPr>
          <w:trHeight w:val="767"/>
        </w:trPr>
        <w:tc>
          <w:tcPr>
            <w:tcW w:w="3686" w:type="dxa"/>
          </w:tcPr>
          <w:p w14:paraId="22C7729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05-156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17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br/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BR, mean [95% CI]</w:t>
            </w:r>
          </w:p>
          <w:p w14:paraId="5884076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5C1C367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41620A0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926D0F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3-5.59]</w:t>
            </w:r>
          </w:p>
          <w:p w14:paraId="112B25D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6 (65.0) [55.59-73.55]</w:t>
            </w:r>
          </w:p>
          <w:p w14:paraId="3F58677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7 (91.5) [84.84-95.83]</w:t>
            </w:r>
          </w:p>
        </w:tc>
        <w:tc>
          <w:tcPr>
            <w:tcW w:w="2268" w:type="dxa"/>
            <w:vAlign w:val="center"/>
          </w:tcPr>
          <w:p w14:paraId="3D86852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CAE9D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3 [0.06-6.02]</w:t>
            </w:r>
          </w:p>
          <w:p w14:paraId="01D964C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3 (53.8) [44.39-63.10]</w:t>
            </w:r>
          </w:p>
          <w:p w14:paraId="0BFB7FD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5 (89.7) [82.77-94.59]</w:t>
            </w:r>
          </w:p>
        </w:tc>
        <w:tc>
          <w:tcPr>
            <w:tcW w:w="2268" w:type="dxa"/>
            <w:vAlign w:val="center"/>
          </w:tcPr>
          <w:p w14:paraId="4A64C76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743B3C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5 [0.00-4.61]</w:t>
            </w:r>
          </w:p>
          <w:p w14:paraId="1B538D6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78.6) [70.09-85.67]</w:t>
            </w:r>
          </w:p>
          <w:p w14:paraId="6F64EBF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3 (96.6) [91.48-99.06]</w:t>
            </w:r>
          </w:p>
        </w:tc>
        <w:tc>
          <w:tcPr>
            <w:tcW w:w="2268" w:type="dxa"/>
            <w:vAlign w:val="center"/>
          </w:tcPr>
          <w:p w14:paraId="0DBDD92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4741307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7 [0.01-5.12]</w:t>
            </w:r>
          </w:p>
          <w:p w14:paraId="2AEE44D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4 (71.8) [62.73-79.72]</w:t>
            </w:r>
          </w:p>
          <w:p w14:paraId="11D4AC2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0 (94.0) [88.06-97.56]</w:t>
            </w:r>
          </w:p>
        </w:tc>
        <w:tc>
          <w:tcPr>
            <w:tcW w:w="2126" w:type="dxa"/>
            <w:vAlign w:val="center"/>
          </w:tcPr>
          <w:p w14:paraId="26DC194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4C351F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4 [0.00-4.54]</w:t>
            </w:r>
          </w:p>
          <w:p w14:paraId="342D983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5 (81.2) [72.93-87.82]</w:t>
            </w:r>
          </w:p>
          <w:p w14:paraId="5435B4D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14 (97.4) [92.69-99.47]</w:t>
            </w:r>
          </w:p>
        </w:tc>
      </w:tr>
      <w:tr w:rsidR="00F023FB" w:rsidRPr="00F023FB" w14:paraId="6103E59B" w14:textId="77777777" w:rsidTr="00DB6132">
        <w:trPr>
          <w:trHeight w:val="936"/>
        </w:trPr>
        <w:tc>
          <w:tcPr>
            <w:tcW w:w="3686" w:type="dxa"/>
          </w:tcPr>
          <w:p w14:paraId="2211D75F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157-208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106</w:t>
            </w:r>
          </w:p>
          <w:p w14:paraId="21802C0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BR, mean [95% CI]</w:t>
            </w:r>
          </w:p>
          <w:p w14:paraId="4D26048C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4689604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1F4043F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F7C13F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4 [0.09-6.24]</w:t>
            </w:r>
          </w:p>
          <w:p w14:paraId="56172EF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4 (69.8) [60.13-78.35]</w:t>
            </w:r>
          </w:p>
          <w:p w14:paraId="5271AF2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5 (89.6) [82.19-94.70]</w:t>
            </w:r>
          </w:p>
        </w:tc>
        <w:tc>
          <w:tcPr>
            <w:tcW w:w="2268" w:type="dxa"/>
            <w:vAlign w:val="center"/>
          </w:tcPr>
          <w:p w14:paraId="6E58EA1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41A6C4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7 [0.16-6.77]</w:t>
            </w:r>
          </w:p>
          <w:p w14:paraId="64B8782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4 (60.4) [50.41-69.75]</w:t>
            </w:r>
          </w:p>
          <w:p w14:paraId="13E5FE8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2 (86.8) [78.83-92.59]</w:t>
            </w:r>
          </w:p>
        </w:tc>
        <w:tc>
          <w:tcPr>
            <w:tcW w:w="2268" w:type="dxa"/>
            <w:vAlign w:val="center"/>
          </w:tcPr>
          <w:p w14:paraId="796362A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4CB9A8B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34]</w:t>
            </w:r>
          </w:p>
          <w:p w14:paraId="41F4C19A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9 (84.0) [75.57-90.37]</w:t>
            </w:r>
          </w:p>
          <w:p w14:paraId="65B41B9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3 (97.2) [91.95-99.41]</w:t>
            </w:r>
          </w:p>
        </w:tc>
        <w:tc>
          <w:tcPr>
            <w:tcW w:w="2268" w:type="dxa"/>
            <w:vAlign w:val="center"/>
          </w:tcPr>
          <w:p w14:paraId="499275B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2BB113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.0 [0.03-5.63]</w:t>
            </w:r>
          </w:p>
          <w:p w14:paraId="2D8FA6F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82 (77.4) [68.21-84.92]</w:t>
            </w:r>
          </w:p>
          <w:p w14:paraId="7B046E7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1 (95.3) [89.33-98.45]</w:t>
            </w:r>
          </w:p>
        </w:tc>
        <w:tc>
          <w:tcPr>
            <w:tcW w:w="2126" w:type="dxa"/>
            <w:vAlign w:val="center"/>
          </w:tcPr>
          <w:p w14:paraId="740E182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5BC0889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8 [0.01-5.18]</w:t>
            </w:r>
          </w:p>
          <w:p w14:paraId="0446257D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90 (84.9) [76.65-91.12]</w:t>
            </w:r>
          </w:p>
          <w:p w14:paraId="1218EB3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103 (97.2) [91.95-99.41]</w:t>
            </w:r>
          </w:p>
        </w:tc>
      </w:tr>
      <w:tr w:rsidR="00F023FB" w:rsidRPr="00F023FB" w14:paraId="06F93FA4" w14:textId="77777777" w:rsidTr="00DB6132">
        <w:trPr>
          <w:trHeight w:val="738"/>
        </w:trPr>
        <w:tc>
          <w:tcPr>
            <w:tcW w:w="3686" w:type="dxa"/>
          </w:tcPr>
          <w:p w14:paraId="6D8C6298" w14:textId="77777777" w:rsidR="00F023FB" w:rsidRPr="00F023FB" w:rsidRDefault="00F023FB" w:rsidP="00F023FB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Weeks 209-260, </w:t>
            </w:r>
            <w:r w:rsidRPr="00F023FB">
              <w:rPr>
                <w:rFonts w:cs="Arial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= 78</w:t>
            </w:r>
          </w:p>
          <w:p w14:paraId="3DAF41A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BR, mean [95% CI]</w:t>
            </w:r>
          </w:p>
          <w:p w14:paraId="077674D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  <w:p w14:paraId="666C44E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Participants with 0-3 bleeds, </w:t>
            </w:r>
            <w:r w:rsidRPr="00F023FB">
              <w:rPr>
                <w:rFonts w:cs="Arial"/>
                <w:i/>
                <w:iCs/>
                <w:sz w:val="18"/>
                <w:szCs w:val="18"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 xml:space="preserve"> (%) [95% CI]</w:t>
            </w:r>
          </w:p>
        </w:tc>
        <w:tc>
          <w:tcPr>
            <w:tcW w:w="2268" w:type="dxa"/>
            <w:vAlign w:val="center"/>
          </w:tcPr>
          <w:p w14:paraId="629C16A0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91CE79F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8 [0.01-5.19]</w:t>
            </w:r>
          </w:p>
          <w:p w14:paraId="04EE7D0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55 (70.5) [59.11-80.30]</w:t>
            </w:r>
          </w:p>
          <w:p w14:paraId="4C3F4D3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4 (94.9) [87.39-98.59]</w:t>
            </w:r>
          </w:p>
        </w:tc>
        <w:tc>
          <w:tcPr>
            <w:tcW w:w="2268" w:type="dxa"/>
            <w:vAlign w:val="center"/>
          </w:tcPr>
          <w:p w14:paraId="3381D806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7493BF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9 [0.02-5.38]</w:t>
            </w:r>
          </w:p>
          <w:p w14:paraId="6F8F42A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48 (61.5) [49.83-72.34]</w:t>
            </w:r>
          </w:p>
          <w:p w14:paraId="65FC2601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3 (93.6) [85.67-97.89]</w:t>
            </w:r>
          </w:p>
        </w:tc>
        <w:tc>
          <w:tcPr>
            <w:tcW w:w="2268" w:type="dxa"/>
            <w:vAlign w:val="center"/>
          </w:tcPr>
          <w:p w14:paraId="154AD69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317641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2 [0.00-4.08]</w:t>
            </w:r>
          </w:p>
          <w:p w14:paraId="63672B74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6 (84.6) [74.67-91.79]</w:t>
            </w:r>
          </w:p>
          <w:p w14:paraId="07FAF967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8 (100.0) [95.38-100.00]</w:t>
            </w:r>
          </w:p>
        </w:tc>
        <w:tc>
          <w:tcPr>
            <w:tcW w:w="2268" w:type="dxa"/>
            <w:vAlign w:val="center"/>
          </w:tcPr>
          <w:p w14:paraId="423EAC59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7966BA8E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5 [0.00-4.68]</w:t>
            </w:r>
          </w:p>
          <w:p w14:paraId="750FCCD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1 (78.2) [67.41-86.76]</w:t>
            </w:r>
          </w:p>
          <w:p w14:paraId="7A31A293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5 (96.2) [89.17-99.20]</w:t>
            </w:r>
          </w:p>
        </w:tc>
        <w:tc>
          <w:tcPr>
            <w:tcW w:w="2126" w:type="dxa"/>
            <w:vAlign w:val="center"/>
          </w:tcPr>
          <w:p w14:paraId="5D36DF35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1D1DCD3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0.3 [0.00-4.29]</w:t>
            </w:r>
          </w:p>
          <w:p w14:paraId="1B55C1F2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68 (87.2) [77.68-93.68]</w:t>
            </w:r>
          </w:p>
          <w:p w14:paraId="43FE1F08" w14:textId="77777777" w:rsidR="00F023FB" w:rsidRPr="00F023FB" w:rsidRDefault="00F023FB" w:rsidP="00F023FB">
            <w:pPr>
              <w:spacing w:line="360" w:lineRule="auto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76 (97.4) [91.04-99.69]</w:t>
            </w:r>
          </w:p>
        </w:tc>
      </w:tr>
    </w:tbl>
    <w:bookmarkEnd w:id="4"/>
    <w:p w14:paraId="230B1FDE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ABR, annualized bleed rate; CI, confidence interval.</w:t>
      </w:r>
    </w:p>
    <w:p w14:paraId="7CD23E58" w14:textId="77777777" w:rsidR="00F023FB" w:rsidRPr="00F023FB" w:rsidRDefault="00F023FB" w:rsidP="00F023FB">
      <w:pPr>
        <w:rPr>
          <w:rFonts w:ascii="Arial" w:eastAsiaTheme="minorHAnsi" w:hAnsi="Arial" w:cs="Calibri"/>
          <w:b/>
          <w:bCs/>
          <w:kern w:val="0"/>
          <w:lang w:val="en-US" w:eastAsia="en-US"/>
          <w14:ligatures w14:val="none"/>
        </w:rPr>
        <w:sectPr w:rsidR="00F023FB" w:rsidRPr="00F023FB" w:rsidSect="00B10344">
          <w:pgSz w:w="16838" w:h="11906" w:orient="landscape"/>
          <w:pgMar w:top="1440" w:right="1440" w:bottom="1440" w:left="993" w:header="720" w:footer="720" w:gutter="0"/>
          <w:cols w:space="720"/>
          <w:docGrid w:linePitch="360"/>
        </w:sectPr>
      </w:pPr>
    </w:p>
    <w:p w14:paraId="28AEA6BD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  <w:r w:rsidRPr="00F023FB">
        <w:rPr>
          <w:rFonts w:ascii="Arial" w:eastAsiaTheme="minorHAnsi" w:hAnsi="Arial" w:cs="Calibri"/>
          <w:b/>
          <w:bCs/>
          <w:kern w:val="0"/>
          <w:lang w:val="en-US" w:eastAsia="en-US"/>
          <w14:ligatures w14:val="none"/>
        </w:rPr>
        <w:lastRenderedPageBreak/>
        <w:t>TABLE S4</w:t>
      </w:r>
      <w:r w:rsidRPr="00F023FB">
        <w:rPr>
          <w:rFonts w:ascii="Arial" w:eastAsiaTheme="minorHAnsi" w:hAnsi="Arial" w:cs="Calibri"/>
          <w:kern w:val="0"/>
          <w:lang w:val="en-US" w:eastAsia="en-US"/>
          <w14:ligatures w14:val="none"/>
        </w:rPr>
        <w:tab/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Types and locations of treated bleeds</w:t>
      </w:r>
      <w:r w:rsidRPr="00F023FB">
        <w:rPr>
          <w:rFonts w:ascii="Arial" w:eastAsiaTheme="minorHAnsi" w:hAnsi="Arial" w:cs="Calibri"/>
          <w:kern w:val="0"/>
          <w:lang w:val="en-US" w:eastAsia="en-US"/>
          <w14:ligatures w14:val="none"/>
        </w:rPr>
        <w:t xml:space="preserve"> from emicizumab initiation until clinical cut-off.</w:t>
      </w:r>
    </w:p>
    <w:tbl>
      <w:tblPr>
        <w:tblStyle w:val="TableGrid"/>
        <w:tblW w:w="11477" w:type="dxa"/>
        <w:tblLook w:val="04A0" w:firstRow="1" w:lastRow="0" w:firstColumn="1" w:lastColumn="0" w:noHBand="0" w:noVBand="1"/>
      </w:tblPr>
      <w:tblGrid>
        <w:gridCol w:w="4957"/>
        <w:gridCol w:w="2126"/>
        <w:gridCol w:w="2126"/>
        <w:gridCol w:w="2268"/>
      </w:tblGrid>
      <w:tr w:rsidR="00F023FB" w:rsidRPr="00F023FB" w14:paraId="1721EC62" w14:textId="77777777" w:rsidTr="00DB6132">
        <w:trPr>
          <w:trHeight w:val="608"/>
        </w:trPr>
        <w:tc>
          <w:tcPr>
            <w:tcW w:w="4957" w:type="dxa"/>
            <w:tcBorders>
              <w:bottom w:val="single" w:sz="4" w:space="0" w:color="auto"/>
            </w:tcBorders>
          </w:tcPr>
          <w:p w14:paraId="4F3F625F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ADBBD0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HAVEN 3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15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0B0A95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HAVEN 4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4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A1BECF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Total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191)</w:t>
            </w:r>
          </w:p>
        </w:tc>
      </w:tr>
      <w:tr w:rsidR="00F023FB" w:rsidRPr="00F023FB" w14:paraId="19E1F419" w14:textId="77777777" w:rsidTr="00DB6132">
        <w:trPr>
          <w:trHeight w:val="377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35A2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Total number of bleeds, 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4D02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575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38AB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62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45F9C406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837</w:t>
            </w:r>
          </w:p>
        </w:tc>
      </w:tr>
      <w:tr w:rsidR="00F023FB" w:rsidRPr="00F023FB" w14:paraId="2B8ACC8B" w14:textId="77777777" w:rsidTr="00DB6132">
        <w:trPr>
          <w:trHeight w:val="256"/>
        </w:trPr>
        <w:tc>
          <w:tcPr>
            <w:tcW w:w="495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5E155D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Number of bleeds per bleed type, 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63FB2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637E7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BB6126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</w:p>
        </w:tc>
      </w:tr>
      <w:tr w:rsidR="00F023FB" w:rsidRPr="00F023FB" w14:paraId="121C78E6" w14:textId="77777777" w:rsidTr="00DB6132">
        <w:trPr>
          <w:trHeight w:val="256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5ACE4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 xml:space="preserve">    Spontaneo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669BD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87 (32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3595D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65 (24.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3B283F9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52 (30.1)</w:t>
            </w:r>
          </w:p>
        </w:tc>
      </w:tr>
      <w:tr w:rsidR="00F023FB" w:rsidRPr="00F023FB" w14:paraId="006A49D6" w14:textId="77777777" w:rsidTr="00DB6132">
        <w:trPr>
          <w:trHeight w:val="25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B863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 xml:space="preserve">    Traumatic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ADF1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88 (67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D9AF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97 (75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80CDF6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585 (69.9)</w:t>
            </w:r>
          </w:p>
        </w:tc>
      </w:tr>
      <w:tr w:rsidR="00F023FB" w:rsidRPr="00F023FB" w14:paraId="528FA998" w14:textId="77777777" w:rsidTr="00DB6132">
        <w:trPr>
          <w:trHeight w:val="256"/>
        </w:trPr>
        <w:tc>
          <w:tcPr>
            <w:tcW w:w="49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9F46C6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Number of bleeds per bleed location, 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6ADDF7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D22F5F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0418E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</w:p>
        </w:tc>
      </w:tr>
      <w:tr w:rsidR="00F023FB" w:rsidRPr="00F023FB" w14:paraId="46970DD1" w14:textId="77777777" w:rsidTr="00DB6132">
        <w:trPr>
          <w:trHeight w:val="111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A113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 xml:space="preserve">    Join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38BDA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75 (65.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90370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82 (69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59FF9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557 (66.5)</w:t>
            </w:r>
          </w:p>
        </w:tc>
      </w:tr>
      <w:tr w:rsidR="00F023FB" w:rsidRPr="00F023FB" w14:paraId="605EE1C2" w14:textId="77777777" w:rsidTr="00DB6132">
        <w:trPr>
          <w:trHeight w:val="256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9D62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 xml:space="preserve">    Muscl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97E1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78 (13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73615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40 (15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2BBE4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18 (14.1)</w:t>
            </w:r>
          </w:p>
        </w:tc>
      </w:tr>
      <w:tr w:rsidR="00F023FB" w:rsidRPr="00F023FB" w14:paraId="41F6A7AD" w14:textId="77777777" w:rsidTr="00DB6132">
        <w:trPr>
          <w:trHeight w:val="256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B7B4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 xml:space="preserve">    Oth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4144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22 (21.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B57B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40 (15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F91E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62 (19.4)</w:t>
            </w:r>
          </w:p>
        </w:tc>
      </w:tr>
    </w:tbl>
    <w:p w14:paraId="2E8B5F08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  <w:r w:rsidRPr="00F023FB">
        <w:rPr>
          <w:rFonts w:ascii="Arial" w:eastAsiaTheme="minorHAnsi" w:hAnsi="Arial" w:cs="Calibri"/>
          <w:kern w:val="0"/>
          <w:lang w:val="en-US" w:eastAsia="en-US"/>
          <w14:ligatures w14:val="none"/>
        </w:rPr>
        <w:t>*A bleed for which there was an identifiable cause.</w:t>
      </w:r>
    </w:p>
    <w:p w14:paraId="33C97ED0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5412C149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6E8DF18C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56787481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661A6163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1D16FBB8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15C372C6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0616E0DD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p w14:paraId="36BD23FA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  <w:sectPr w:rsidR="00F023FB" w:rsidRPr="00F023FB" w:rsidSect="00B10344">
          <w:pgSz w:w="16838" w:h="11906" w:orient="landscape"/>
          <w:pgMar w:top="1440" w:right="1440" w:bottom="1440" w:left="993" w:header="720" w:footer="720" w:gutter="0"/>
          <w:cols w:space="720"/>
          <w:docGrid w:linePitch="360"/>
        </w:sectPr>
      </w:pPr>
    </w:p>
    <w:p w14:paraId="1119EF50" w14:textId="77777777" w:rsidR="00F023FB" w:rsidRPr="00F023FB" w:rsidRDefault="00F023FB" w:rsidP="00F023FB">
      <w:pPr>
        <w:spacing w:line="360" w:lineRule="auto"/>
        <w:rPr>
          <w:rFonts w:ascii="Arial" w:eastAsiaTheme="minorHAnsi" w:hAnsi="Arial" w:cs="Calibri"/>
          <w:kern w:val="0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TABLE S5</w:t>
      </w: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tab/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Target joint resolution in evaluable participants, including the period after dose up-titration.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949"/>
        <w:gridCol w:w="2693"/>
        <w:gridCol w:w="2552"/>
        <w:gridCol w:w="2835"/>
      </w:tblGrid>
      <w:tr w:rsidR="00F023FB" w:rsidRPr="00F023FB" w14:paraId="042317BE" w14:textId="77777777" w:rsidTr="00DB6132">
        <w:trPr>
          <w:trHeight w:val="373"/>
        </w:trPr>
        <w:tc>
          <w:tcPr>
            <w:tcW w:w="5949" w:type="dxa"/>
            <w:vAlign w:val="center"/>
          </w:tcPr>
          <w:p w14:paraId="2AFE7A19" w14:textId="77777777" w:rsidR="00F023FB" w:rsidRPr="00F023FB" w:rsidRDefault="00F023FB" w:rsidP="00F023FB">
            <w:pPr>
              <w:spacing w:before="120" w:after="120"/>
              <w:jc w:val="center"/>
              <w:rPr>
                <w:rFonts w:cs="Arial"/>
                <w:shd w:val="clear" w:color="auto" w:fill="FFFFFF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F9EE719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HAVEN 3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151)</w:t>
            </w:r>
          </w:p>
        </w:tc>
        <w:tc>
          <w:tcPr>
            <w:tcW w:w="2552" w:type="dxa"/>
            <w:vAlign w:val="center"/>
          </w:tcPr>
          <w:p w14:paraId="0E149801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HAVEN 4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40)</w:t>
            </w:r>
          </w:p>
        </w:tc>
        <w:tc>
          <w:tcPr>
            <w:tcW w:w="2835" w:type="dxa"/>
            <w:vAlign w:val="center"/>
          </w:tcPr>
          <w:p w14:paraId="471823D2" w14:textId="77777777" w:rsidR="00F023FB" w:rsidRPr="00F023FB" w:rsidRDefault="00F023FB" w:rsidP="00F023FB">
            <w:pPr>
              <w:spacing w:before="120" w:after="120"/>
              <w:rPr>
                <w:rFonts w:cs="Arial"/>
                <w:b/>
                <w:bCs/>
                <w:shd w:val="clear" w:color="auto" w:fill="FFFFFF"/>
                <w:lang w:val="en-US"/>
              </w:rPr>
            </w:pP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>Total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br/>
              <w:t>(</w:t>
            </w:r>
            <w:r w:rsidRPr="00F023FB">
              <w:rPr>
                <w:rFonts w:cs="Arial"/>
                <w:b/>
                <w:bCs/>
                <w:i/>
                <w:iCs/>
                <w:shd w:val="clear" w:color="auto" w:fill="FFFFFF"/>
                <w:lang w:val="en-US"/>
              </w:rPr>
              <w:t>N</w:t>
            </w:r>
            <w:r w:rsidRPr="00F023FB">
              <w:rPr>
                <w:rFonts w:cs="Arial"/>
                <w:b/>
                <w:bCs/>
                <w:shd w:val="clear" w:color="auto" w:fill="FFFFFF"/>
                <w:lang w:val="en-US"/>
              </w:rPr>
              <w:t xml:space="preserve"> = 191)</w:t>
            </w:r>
          </w:p>
        </w:tc>
      </w:tr>
      <w:tr w:rsidR="00F023FB" w:rsidRPr="00F023FB" w14:paraId="27D29B50" w14:textId="77777777" w:rsidTr="00DB6132">
        <w:trPr>
          <w:trHeight w:val="696"/>
        </w:trPr>
        <w:tc>
          <w:tcPr>
            <w:tcW w:w="5949" w:type="dxa"/>
            <w:vAlign w:val="center"/>
          </w:tcPr>
          <w:p w14:paraId="51528F71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 xml:space="preserve">Evaluable participants* with target joints at baseline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  <w:r w:rsidRPr="00F023FB">
              <w:rPr>
                <w:rFonts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5BD76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00 (66.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248C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8 (70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F1697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28 (67.0)</w:t>
            </w:r>
          </w:p>
        </w:tc>
      </w:tr>
      <w:tr w:rsidR="00F023FB" w:rsidRPr="00F023FB" w14:paraId="3601FFF0" w14:textId="77777777" w:rsidTr="00DB6132">
        <w:trPr>
          <w:trHeight w:val="704"/>
        </w:trPr>
        <w:tc>
          <w:tcPr>
            <w:tcW w:w="5949" w:type="dxa"/>
            <w:vAlign w:val="center"/>
          </w:tcPr>
          <w:p w14:paraId="559D1AA9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 xml:space="preserve">Target joints at baseline among evaluable participants*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4B3FE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5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9CEA5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7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972B2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23</w:t>
            </w:r>
          </w:p>
        </w:tc>
      </w:tr>
      <w:tr w:rsidR="00F023FB" w:rsidRPr="00F023FB" w14:paraId="44BE2F28" w14:textId="77777777" w:rsidTr="00DB6132">
        <w:trPr>
          <w:trHeight w:val="598"/>
        </w:trPr>
        <w:tc>
          <w:tcPr>
            <w:tcW w:w="5949" w:type="dxa"/>
            <w:vAlign w:val="center"/>
          </w:tcPr>
          <w:p w14:paraId="05C47BE6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 xml:space="preserve">Proportion of evaluable participants* with no spontaneous or traumatic bleeds in target joints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  <w:r w:rsidRPr="00F023FB">
              <w:rPr>
                <w:rFonts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</w:tcPr>
          <w:p w14:paraId="5DD1D4A2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49 (49.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5D73FE3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2 (42.9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DBADD07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61 (47.7)</w:t>
            </w:r>
          </w:p>
        </w:tc>
      </w:tr>
      <w:tr w:rsidR="00F023FB" w:rsidRPr="00F023FB" w14:paraId="69A30202" w14:textId="77777777" w:rsidTr="00DB6132">
        <w:trPr>
          <w:trHeight w:val="525"/>
        </w:trPr>
        <w:tc>
          <w:tcPr>
            <w:tcW w:w="5949" w:type="dxa"/>
            <w:vAlign w:val="center"/>
          </w:tcPr>
          <w:p w14:paraId="4F23F4A9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 xml:space="preserve">Target joints with zero spontaneous or traumatic bleeds among target joints from evaluable participants*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  <w:r w:rsidRPr="00F023FB">
              <w:rPr>
                <w:rFonts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</w:tcPr>
          <w:p w14:paraId="316DDD26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176 (70.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EC9C7E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43 (58.9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E06E598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19 (67.8)</w:t>
            </w:r>
          </w:p>
        </w:tc>
      </w:tr>
      <w:tr w:rsidR="00F023FB" w:rsidRPr="00F023FB" w14:paraId="56D58C62" w14:textId="77777777" w:rsidTr="00DB6132">
        <w:trPr>
          <w:trHeight w:val="223"/>
        </w:trPr>
        <w:tc>
          <w:tcPr>
            <w:tcW w:w="5949" w:type="dxa"/>
            <w:vAlign w:val="center"/>
          </w:tcPr>
          <w:p w14:paraId="2D91086E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>Target joints resolved</w:t>
            </w:r>
            <w:r w:rsidRPr="00F023FB">
              <w:rPr>
                <w:rFonts w:cs="Arial"/>
                <w:color w:val="000000"/>
                <w:vertAlign w:val="superscript"/>
                <w:lang w:val="en-US"/>
              </w:rPr>
              <w:t>†</w:t>
            </w:r>
            <w:r w:rsidRPr="00F023FB">
              <w:rPr>
                <w:rFonts w:cs="Arial"/>
                <w:color w:val="000000"/>
                <w:lang w:val="en-US"/>
              </w:rPr>
              <w:t xml:space="preserve"> in the first 52 weeks among target joints from evaluable participants*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  <w:r w:rsidRPr="00F023FB">
              <w:rPr>
                <w:rFonts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</w:tcPr>
          <w:p w14:paraId="2FFD278C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40 (96.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DE2F98F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70 (95.9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78C924E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10 (96.0)</w:t>
            </w:r>
          </w:p>
        </w:tc>
      </w:tr>
      <w:tr w:rsidR="00F023FB" w:rsidRPr="00F023FB" w14:paraId="53F20065" w14:textId="77777777" w:rsidTr="00DB6132">
        <w:trPr>
          <w:trHeight w:val="429"/>
        </w:trPr>
        <w:tc>
          <w:tcPr>
            <w:tcW w:w="5949" w:type="dxa"/>
            <w:vAlign w:val="center"/>
          </w:tcPr>
          <w:p w14:paraId="59776178" w14:textId="77777777" w:rsidR="00F023FB" w:rsidRPr="00F023FB" w:rsidRDefault="00F023FB" w:rsidP="00F023FB">
            <w:pPr>
              <w:spacing w:before="120" w:after="120"/>
              <w:rPr>
                <w:rFonts w:cs="Arial"/>
                <w:color w:val="000000"/>
                <w:lang w:val="en-US"/>
              </w:rPr>
            </w:pPr>
            <w:r w:rsidRPr="00F023FB">
              <w:rPr>
                <w:rFonts w:cs="Arial"/>
                <w:color w:val="000000"/>
                <w:lang w:val="en-US"/>
              </w:rPr>
              <w:t>Target joints resolved</w:t>
            </w:r>
            <w:r w:rsidRPr="00F023FB">
              <w:rPr>
                <w:rFonts w:cs="Arial"/>
                <w:color w:val="000000"/>
                <w:vertAlign w:val="superscript"/>
                <w:lang w:val="en-US"/>
              </w:rPr>
              <w:t>†</w:t>
            </w:r>
            <w:r w:rsidRPr="00F023FB">
              <w:rPr>
                <w:rFonts w:cs="Arial"/>
                <w:color w:val="000000"/>
                <w:lang w:val="en-US"/>
              </w:rPr>
              <w:t xml:space="preserve"> in the last 52 weeks among target joints from evaluable participants*, </w:t>
            </w:r>
            <w:r w:rsidRPr="00F023FB">
              <w:rPr>
                <w:rFonts w:cs="Arial"/>
                <w:i/>
                <w:iCs/>
                <w:color w:val="000000"/>
                <w:lang w:val="en-US"/>
              </w:rPr>
              <w:t>n</w:t>
            </w:r>
            <w:r w:rsidRPr="00F023FB">
              <w:rPr>
                <w:rFonts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</w:tcPr>
          <w:p w14:paraId="53E31893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246 (98.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A32B364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72 (98.6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8E410" w14:textId="77777777" w:rsidR="00F023FB" w:rsidRPr="00F023FB" w:rsidRDefault="00F023FB" w:rsidP="00F023FB">
            <w:pPr>
              <w:spacing w:before="120" w:after="120"/>
              <w:rPr>
                <w:rFonts w:cs="Arial"/>
                <w:shd w:val="clear" w:color="auto" w:fill="FFFFFF"/>
                <w:lang w:val="en-US"/>
              </w:rPr>
            </w:pPr>
            <w:r w:rsidRPr="00F023FB">
              <w:rPr>
                <w:rFonts w:cs="Arial"/>
                <w:shd w:val="clear" w:color="auto" w:fill="FFFFFF"/>
                <w:lang w:val="en-US"/>
              </w:rPr>
              <w:t>318 (98.5)</w:t>
            </w:r>
          </w:p>
        </w:tc>
      </w:tr>
    </w:tbl>
    <w:p w14:paraId="06060095" w14:textId="750B12BB" w:rsidR="00F023FB" w:rsidRPr="00F023FB" w:rsidRDefault="00F023FB" w:rsidP="00F023FB">
      <w:pPr>
        <w:spacing w:line="36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*Evaluable participants were participants who received ≥12 months of emicizumab until clinical cut-off. </w:t>
      </w:r>
      <w:r w:rsidRPr="00F023FB">
        <w:rPr>
          <w:rFonts w:ascii="Arial" w:eastAsiaTheme="minorHAnsi" w:hAnsi="Arial" w:cs="Arial"/>
          <w:kern w:val="0"/>
          <w:shd w:val="clear" w:color="auto" w:fill="FFFFFF"/>
          <w:vertAlign w:val="superscript"/>
          <w:lang w:val="en-US" w:eastAsia="en-US"/>
          <w14:ligatures w14:val="none"/>
        </w:rPr>
        <w:t>†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 xml:space="preserve">Target joint resolution was defined as </w:t>
      </w:r>
      <w:r w:rsidR="00581295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br/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≤2 spontaneous or traumatic bleeding events in a 52-week period in a joint previously defined as a target joint.</w:t>
      </w:r>
    </w:p>
    <w:p w14:paraId="2F50F819" w14:textId="77777777" w:rsidR="00F023FB" w:rsidRPr="00F023FB" w:rsidRDefault="00F023FB" w:rsidP="00F023FB">
      <w:pPr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br w:type="page"/>
      </w:r>
    </w:p>
    <w:p w14:paraId="504A91C0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TABLE S6</w:t>
      </w: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tab/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Annualized FVIII infusion rate and FVIII consumption over 24-week intervals.</w:t>
      </w:r>
    </w:p>
    <w:tbl>
      <w:tblPr>
        <w:tblStyle w:val="TableGrid3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4"/>
        <w:gridCol w:w="1998"/>
        <w:gridCol w:w="1998"/>
        <w:gridCol w:w="1998"/>
        <w:gridCol w:w="1998"/>
        <w:gridCol w:w="1998"/>
        <w:gridCol w:w="2001"/>
      </w:tblGrid>
      <w:tr w:rsidR="00F023FB" w:rsidRPr="00F023FB" w14:paraId="289FB9DF" w14:textId="77777777" w:rsidTr="00DB6132">
        <w:trPr>
          <w:trHeight w:val="368"/>
        </w:trPr>
        <w:tc>
          <w:tcPr>
            <w:tcW w:w="835" w:type="pct"/>
          </w:tcPr>
          <w:p w14:paraId="57C65534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2" w:type="pct"/>
            <w:gridSpan w:val="3"/>
            <w:vAlign w:val="center"/>
          </w:tcPr>
          <w:p w14:paraId="6EBF9FA7" w14:textId="77777777" w:rsidR="00F023FB" w:rsidRPr="00F023FB" w:rsidRDefault="00F023FB" w:rsidP="00F023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VIII annualized infusion rate</w:t>
            </w:r>
          </w:p>
        </w:tc>
        <w:tc>
          <w:tcPr>
            <w:tcW w:w="2083" w:type="pct"/>
            <w:gridSpan w:val="3"/>
            <w:vAlign w:val="center"/>
          </w:tcPr>
          <w:p w14:paraId="485CBBDC" w14:textId="77777777" w:rsidR="00F023FB" w:rsidRPr="00F023FB" w:rsidRDefault="00F023FB" w:rsidP="00F023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VIII consumption (U/kg)</w:t>
            </w:r>
          </w:p>
        </w:tc>
      </w:tr>
      <w:tr w:rsidR="00F023FB" w:rsidRPr="00F023FB" w14:paraId="011CC572" w14:textId="77777777" w:rsidTr="00DB6132">
        <w:trPr>
          <w:trHeight w:val="368"/>
        </w:trPr>
        <w:tc>
          <w:tcPr>
            <w:tcW w:w="835" w:type="pct"/>
            <w:tcBorders>
              <w:bottom w:val="single" w:sz="4" w:space="0" w:color="auto"/>
            </w:tcBorders>
          </w:tcPr>
          <w:p w14:paraId="12AA566A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BC1CF0A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 for bleed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53084C1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ventative dose prior to activity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7161BCF2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D9A9224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eatment for bleed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3DE53D3B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reventative 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 xml:space="preserve">dose prior to 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activity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1E6AC538" w14:textId="77777777" w:rsidR="00F023FB" w:rsidRPr="00F023FB" w:rsidRDefault="00F023FB" w:rsidP="00F023F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F023FB" w:rsidRPr="00F023FB" w14:paraId="14E4BB31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7CF608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1-24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86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9B825F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89650A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99FCB6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24A76D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DBD38A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F33E4F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5F5213D1" w14:textId="77777777" w:rsidTr="00DB6132">
        <w:trPr>
          <w:trHeight w:val="125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5EE154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9B218E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3 (0.76-9.2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072624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3 (0.00-4.35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F305FF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6 (0.91-9.7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DDF108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01.6 (82.83-123.4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188EE8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8.7 (3.90-16.6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D332CF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10.3 (90.68-132.91)</w:t>
            </w:r>
          </w:p>
        </w:tc>
      </w:tr>
      <w:tr w:rsidR="00F023FB" w:rsidRPr="00F023FB" w14:paraId="5CCDD2AA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6ACF296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873D3D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E91E7B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3E7456A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4.35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02D8E4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77.3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3EB8F1F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8269FD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103.53)</w:t>
            </w:r>
          </w:p>
        </w:tc>
      </w:tr>
      <w:tr w:rsidR="00F023FB" w:rsidRPr="00F023FB" w14:paraId="1B12C682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F17B75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25-48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82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BE29BC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F7E896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4699D5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2C5EE8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E5D1F7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58CF15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6AC2CEA4" w14:textId="77777777" w:rsidTr="00DB6132">
        <w:trPr>
          <w:trHeight w:val="181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3A563C6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957E05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7 (0.92-9.7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B46F1F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1 (0.00-3.8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BBCF0E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8 (0.97-9.9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A7206B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07.6 (88.28-130.0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379451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3 (0.77-9.27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E5B972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11.0 (91.30-133.66)</w:t>
            </w:r>
          </w:p>
        </w:tc>
      </w:tr>
      <w:tr w:rsidR="00F023FB" w:rsidRPr="00F023FB" w14:paraId="5AF37994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4E7E661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22015A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3EBFE4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F86329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A4EE9E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49.26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306FF4B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20D153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49.26)</w:t>
            </w:r>
          </w:p>
        </w:tc>
      </w:tr>
      <w:tr w:rsidR="00F023FB" w:rsidRPr="00F023FB" w14:paraId="21FF9321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98C0F1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49-72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75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1D2C980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2D17C9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9A4A4B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C4FB26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87B326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1949098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1648C91A" w14:textId="77777777" w:rsidTr="00DB6132">
        <w:trPr>
          <w:trHeight w:val="224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4BC21F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06FFDC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4 (0.81-9.4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367E7E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1 (0.00-3.84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4395C1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5 (0.85-9.52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78FCFC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00.4 (81.74-122.0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321E55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9 (0.59-8.6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6675C3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03.3 (84.38-125.30)</w:t>
            </w:r>
          </w:p>
        </w:tc>
      </w:tr>
      <w:tr w:rsidR="00F023FB" w:rsidRPr="00F023FB" w14:paraId="43C94364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0157A33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A1E4F3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7D2256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3F1FB1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53B27B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51.76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96F851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652065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62.47)</w:t>
            </w:r>
          </w:p>
        </w:tc>
      </w:tr>
      <w:tr w:rsidR="00F023FB" w:rsidRPr="00F023FB" w14:paraId="029D1205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B2B37C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73-96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54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408C9E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0377F1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C14323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1DD7F23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073768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896F76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500A08F4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EC8F73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EC1226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1 (0.28-7.4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251619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3.75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71ADDE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2 (0.29-7.48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CC11D7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62.9 (48.30-80.4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7948A5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3 (0.00-4.2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88C0E3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63.2 (48.56-80.79)</w:t>
            </w:r>
          </w:p>
        </w:tc>
      </w:tr>
      <w:tr w:rsidR="00F023FB" w:rsidRPr="00F023FB" w14:paraId="649320F6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2C06629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C010E8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F980CF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7354B9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42A2027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C44D5C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7C9677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  <w:tr w:rsidR="00F023FB" w:rsidRPr="00F023FB" w14:paraId="1498320E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B646A4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97-120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27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64F5CF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DADA0A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8FA1B3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DF2C4F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57A926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A4FDB2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05BDC98A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DC4FB5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8EBBBB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0 (0.24-7.2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68CECF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1 (0.00-3.87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76A997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1 (0.27-7.3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F8E41B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56.7 (42.92-73.52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F7D1C3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9 (0.22-7.1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DB0767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58.6 (44.59-75.69)</w:t>
            </w:r>
          </w:p>
        </w:tc>
      </w:tr>
      <w:tr w:rsidR="00F023FB" w:rsidRPr="00F023FB" w14:paraId="7A22501B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5CE974D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33467C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C7DE09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41DA32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009C72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22A47E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B16861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  <w:tr w:rsidR="00F023FB" w:rsidRPr="00F023FB" w14:paraId="42C8A4F3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168076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121-144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 117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EF0F45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CDA024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296F7E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4B107A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680388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004CA1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52A3D58E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66CCFA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766F72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6 (0.46-8.1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425A4C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2 (0.00-4.0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32F7D4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8 (0.53-8.45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FE5C07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73.7 (57.83-92.55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C16885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8 (0.99-9.94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779B1B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77.5 (61.19-96.76)</w:t>
            </w:r>
          </w:p>
        </w:tc>
      </w:tr>
      <w:tr w:rsidR="00F023FB" w:rsidRPr="00F023FB" w14:paraId="79E9632E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7244902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4B5A699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6921F8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ED024B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21D031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E0CE40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F93888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  <w:tr w:rsidR="00F023FB" w:rsidRPr="00F023FB" w14:paraId="3A72B9ED" w14:textId="77777777" w:rsidTr="00DB6132">
        <w:trPr>
          <w:trHeight w:val="368"/>
        </w:trPr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098EC82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145-168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13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5A093E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C56A65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3380B8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81F358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0553CB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106BC4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2368A55A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E539EC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8FEFE6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7 (0.51-8.3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973760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2 (0.00-4.0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D841A5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9 (0.57-8.6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FF2C11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79.3 (62.77-98.74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EE6482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7 (0.51-8.36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36ACDD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82.0 (65.20-101.76)</w:t>
            </w:r>
          </w:p>
        </w:tc>
      </w:tr>
      <w:tr w:rsidR="00F023FB" w:rsidRPr="00F023FB" w14:paraId="21D08F94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009C302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2F04CC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7BECE8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4E06F58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C057E9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42.35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9D6B5E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3D0C742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42.35)</w:t>
            </w:r>
          </w:p>
        </w:tc>
      </w:tr>
      <w:tr w:rsidR="00F023FB" w:rsidRPr="00F023FB" w14:paraId="168941BA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920D5F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169-192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07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BBD3D3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5E27B0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C97057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8B9E0C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DF1FD3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78D65D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1BF6B0C0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2AAB34C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51425E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1 (0.26-7.3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0FE316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6 (0.00-4.88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2BA489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7 (0.48-8.25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F805CD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62.1 (47.61-79.57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A75971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3.3 (7.12-22.57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C322D0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75.4 (59.30-94.40)</w:t>
            </w:r>
          </w:p>
        </w:tc>
      </w:tr>
      <w:tr w:rsidR="00F023FB" w:rsidRPr="00F023FB" w14:paraId="30F4CD6A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61E7809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93D7F6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74D0B4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1B7590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1DE082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DEC828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557B62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  <w:tr w:rsidR="00F023FB" w:rsidRPr="00F023FB" w14:paraId="58D81DF0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3A79390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193-216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104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78D42A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143696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22F284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1628E47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9D082D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F37558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3A19551F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7601657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E9F5C6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9 (0.22-7.1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2A9B0B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1 (0.00-3.9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2ED44A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2.1 (0.26-7.3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36EC0C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54.2 (40.75-70.7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AE5BE5F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.8 (1.01-10.0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AC531E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58.1 (44.09-75.04)</w:t>
            </w:r>
          </w:p>
        </w:tc>
      </w:tr>
      <w:tr w:rsidR="00F023FB" w:rsidRPr="00F023FB" w14:paraId="45D6A58A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78E3620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463553C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6DAF47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18E0916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A36198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087DD0A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5DBA0EC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  <w:tr w:rsidR="00F023FB" w:rsidRPr="00F023FB" w14:paraId="2670E838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6997B8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217-240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98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592475B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6C56DA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3F0CC75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6848DB8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E1AB25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7138ADD0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1D6BE675" w14:textId="77777777" w:rsidTr="00DB6132">
        <w:trPr>
          <w:trHeight w:val="6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489764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88C262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6 (0.14-6.61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3A0E9F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3 (0.00-4.2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7F3C278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9 (0.21-7.04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1C569D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45.3 (33.05-60.52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D7A4A6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7.8 (3.29-15.4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78611F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53.0 (39.72-69.35)</w:t>
            </w:r>
          </w:p>
        </w:tc>
      </w:tr>
      <w:tr w:rsidR="00F023FB" w:rsidRPr="00F023FB" w14:paraId="13C1EFD8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4F74D30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4FD1443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2A327EB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E342E0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2.17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2D6FD4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6CBEE60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14:paraId="728C8472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39.53)</w:t>
            </w:r>
          </w:p>
        </w:tc>
      </w:tr>
      <w:tr w:rsidR="00F023FB" w:rsidRPr="00F023FB" w14:paraId="1B590344" w14:textId="77777777" w:rsidTr="00DB6132">
        <w:trPr>
          <w:trHeight w:val="368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121AF0A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Weeks 241-264, </w:t>
            </w:r>
            <w:r w:rsidRPr="00F023F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F023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= 61</w:t>
            </w: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E8E556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256F7FD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4187A3F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BA9D3D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0D30667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14:paraId="14D71BFA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023FB" w:rsidRPr="00F023FB" w14:paraId="3B071055" w14:textId="77777777" w:rsidTr="00DB6132">
        <w:trPr>
          <w:trHeight w:val="80"/>
        </w:trPr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40DEF915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45066901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1 (0.03-5.6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1F7250E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NA-3.6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1554DD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1.1 (0.03-5.6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609752EB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3.4 (23.05-46.82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2854F536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NA-3.69)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5E4FEB69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33.4 (23.05-46.82)</w:t>
            </w:r>
          </w:p>
        </w:tc>
      </w:tr>
      <w:tr w:rsidR="00F023FB" w:rsidRPr="00F023FB" w14:paraId="582F1B1D" w14:textId="77777777" w:rsidTr="00DB6132">
        <w:trPr>
          <w:trHeight w:val="471"/>
        </w:trPr>
        <w:tc>
          <w:tcPr>
            <w:tcW w:w="835" w:type="pct"/>
            <w:tcBorders>
              <w:top w:val="nil"/>
            </w:tcBorders>
            <w:vAlign w:val="center"/>
          </w:tcPr>
          <w:p w14:paraId="190A6A04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3F91ECD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5C373E88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4E66C61D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57CB3727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2A0FAD3C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36759703" w14:textId="77777777" w:rsidR="00F023FB" w:rsidRPr="00F023FB" w:rsidRDefault="00F023FB" w:rsidP="00F023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023FB">
              <w:rPr>
                <w:rFonts w:ascii="Arial" w:hAnsi="Arial" w:cs="Arial"/>
                <w:sz w:val="18"/>
                <w:szCs w:val="18"/>
                <w:lang w:val="en-US"/>
              </w:rPr>
              <w:t>0.0 (0.00-0.00)</w:t>
            </w:r>
          </w:p>
        </w:tc>
      </w:tr>
    </w:tbl>
    <w:p w14:paraId="22301D40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  <w:r w:rsidRPr="00F023FB">
        <w:rPr>
          <w:rFonts w:ascii="Arial" w:eastAsiaTheme="minorHAnsi" w:hAnsi="Arial" w:cs="Calibri"/>
          <w:kern w:val="0"/>
          <w:lang w:val="en-US" w:eastAsia="en-US"/>
          <w14:ligatures w14:val="none"/>
        </w:rPr>
        <w:t>Data exclude preventative dose prior to procedure/surgery; FVIII includes standard and extended half-life products; for those participants who were on previous prophylactic FVIII regimens prior to study entry, FVIII given in the first week of treatment is excluded.</w:t>
      </w:r>
    </w:p>
    <w:p w14:paraId="2ADEE170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  <w:sectPr w:rsidR="00F023FB" w:rsidRPr="00F023FB" w:rsidSect="0088371E">
          <w:pgSz w:w="16838" w:h="11906" w:orient="landscape"/>
          <w:pgMar w:top="1440" w:right="1440" w:bottom="1440" w:left="993" w:header="720" w:footer="720" w:gutter="0"/>
          <w:cols w:space="720"/>
          <w:docGrid w:linePitch="360"/>
        </w:sectPr>
      </w:pPr>
      <w:r w:rsidRPr="00F023FB">
        <w:rPr>
          <w:rFonts w:ascii="Arial" w:eastAsiaTheme="minorHAnsi" w:hAnsi="Arial" w:cs="Calibri"/>
          <w:kern w:val="0"/>
          <w:lang w:val="en-US" w:eastAsia="en-US"/>
          <w14:ligatures w14:val="none"/>
        </w:rPr>
        <w:t>CI, confidence interval; F, factor; IQR, interquartile range; NA, not applicable.</w:t>
      </w:r>
    </w:p>
    <w:p w14:paraId="437B6093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bookmarkStart w:id="5" w:name="_Hlk151648417"/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FIGURE S1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Mean ABRs for treated bleeds over 52-week intervals.</w:t>
      </w:r>
    </w:p>
    <w:p w14:paraId="6F34CDE7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noProof/>
          <w:kern w:val="0"/>
          <w:shd w:val="clear" w:color="auto" w:fill="FFFFFF"/>
          <w:lang w:val="en-US" w:eastAsia="en-US"/>
          <w14:ligatures w14:val="none"/>
        </w:rPr>
        <w:drawing>
          <wp:inline distT="0" distB="0" distL="0" distR="0" wp14:anchorId="3D885DFA" wp14:editId="338A1F5B">
            <wp:extent cx="8285259" cy="4933380"/>
            <wp:effectExtent l="0" t="0" r="0" b="0"/>
            <wp:docPr id="5" name="Picture 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615" cy="4938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C0357" w14:textId="77777777" w:rsidR="00F023FB" w:rsidRPr="00F023FB" w:rsidRDefault="00F023FB" w:rsidP="00F023FB">
      <w:pPr>
        <w:spacing w:line="360" w:lineRule="auto"/>
        <w:ind w:left="1440" w:hanging="873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ABR, annualized bleed rate; CI, confidence interval.</w:t>
      </w:r>
    </w:p>
    <w:p w14:paraId="48A8F426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sectPr w:rsidR="00F023FB" w:rsidRPr="00F023FB" w:rsidSect="00B10344">
          <w:pgSz w:w="16838" w:h="11906" w:orient="landscape"/>
          <w:pgMar w:top="1440" w:right="1440" w:bottom="1440" w:left="993" w:header="720" w:footer="720" w:gutter="0"/>
          <w:cols w:space="720"/>
          <w:docGrid w:linePitch="360"/>
        </w:sectPr>
      </w:pPr>
    </w:p>
    <w:p w14:paraId="14AB43F4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FIGURE S2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Proportion of participants with zero treated bleeds over 52-week intervals.</w:t>
      </w:r>
    </w:p>
    <w:p w14:paraId="095A9B92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noProof/>
          <w:kern w:val="0"/>
          <w:shd w:val="clear" w:color="auto" w:fill="FFFFFF"/>
          <w:lang w:val="en-US" w:eastAsia="en-US"/>
          <w14:ligatures w14:val="none"/>
        </w:rPr>
        <w:drawing>
          <wp:inline distT="0" distB="0" distL="0" distR="0" wp14:anchorId="54E1B03D" wp14:editId="7132E741">
            <wp:extent cx="6280030" cy="3460520"/>
            <wp:effectExtent l="0" t="0" r="6985" b="0"/>
            <wp:docPr id="42" name="Picture 42" descr="A graph of blue and green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graph of blue and green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66" cy="3471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EDECB" w14:textId="77777777" w:rsidR="00F023FB" w:rsidRPr="00F023FB" w:rsidRDefault="00F023FB" w:rsidP="00F023FB">
      <w:pPr>
        <w:spacing w:line="360" w:lineRule="auto"/>
        <w:jc w:val="center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</w:p>
    <w:p w14:paraId="7985F8C5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sectPr w:rsidR="00F023FB" w:rsidRPr="00F023FB" w:rsidSect="00CB7D97">
          <w:pgSz w:w="11906" w:h="16838"/>
          <w:pgMar w:top="1440" w:right="1440" w:bottom="993" w:left="1440" w:header="720" w:footer="720" w:gutter="0"/>
          <w:cols w:space="720"/>
          <w:docGrid w:linePitch="360"/>
        </w:sectPr>
      </w:pPr>
    </w:p>
    <w:p w14:paraId="23A5947B" w14:textId="0A7CE933" w:rsidR="00F023FB" w:rsidRPr="00F023FB" w:rsidRDefault="00F023FB" w:rsidP="00F023FB">
      <w:pPr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b/>
          <w:bCs/>
          <w:kern w:val="0"/>
          <w:shd w:val="clear" w:color="auto" w:fill="FFFFFF"/>
          <w:lang w:val="en-US" w:eastAsia="en-US"/>
          <w14:ligatures w14:val="none"/>
        </w:rPr>
        <w:lastRenderedPageBreak/>
        <w:t>FIGURE S3</w:t>
      </w:r>
      <w:r w:rsidRPr="00F023FB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ab/>
        <w:t>Proportion of participants in total population who experienced an ISR according to number of emicizumab doses</w:t>
      </w:r>
      <w:r w:rsidR="00581295"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  <w:t>.</w:t>
      </w:r>
    </w:p>
    <w:p w14:paraId="223DF05A" w14:textId="77777777" w:rsidR="00F023FB" w:rsidRPr="00F023FB" w:rsidRDefault="00F023FB" w:rsidP="00F023FB">
      <w:pPr>
        <w:rPr>
          <w:rFonts w:ascii="Arial" w:eastAsiaTheme="minorHAnsi" w:hAnsi="Arial" w:cs="Calibri"/>
          <w:kern w:val="0"/>
          <w:lang w:val="en-US" w:eastAsia="en-US"/>
          <w14:ligatures w14:val="none"/>
        </w:rPr>
      </w:pPr>
    </w:p>
    <w:bookmarkEnd w:id="5"/>
    <w:p w14:paraId="3D3A72FB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  <w:r w:rsidRPr="00F023FB">
        <w:rPr>
          <w:rFonts w:ascii="Arial" w:eastAsiaTheme="minorHAnsi" w:hAnsi="Arial" w:cs="Arial"/>
          <w:noProof/>
          <w:kern w:val="0"/>
          <w:shd w:val="clear" w:color="auto" w:fill="FFFFFF"/>
          <w:lang w:val="en-US" w:eastAsia="en-US"/>
          <w14:ligatures w14:val="none"/>
        </w:rPr>
        <w:drawing>
          <wp:inline distT="0" distB="0" distL="0" distR="0" wp14:anchorId="48DE9350" wp14:editId="4941C5F2">
            <wp:extent cx="5902708" cy="3953510"/>
            <wp:effectExtent l="0" t="0" r="3175" b="0"/>
            <wp:docPr id="2005217065" name="Picture 1" descr="A blue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217065" name="Picture 1" descr="A blue and black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382" cy="3965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9C933" w14:textId="77777777" w:rsidR="00F023FB" w:rsidRPr="00F023FB" w:rsidRDefault="00F023FB" w:rsidP="00F023FB">
      <w:pPr>
        <w:spacing w:line="360" w:lineRule="auto"/>
        <w:rPr>
          <w:rFonts w:ascii="Arial" w:eastAsiaTheme="minorHAnsi" w:hAnsi="Arial" w:cs="Arial"/>
          <w:kern w:val="0"/>
          <w:shd w:val="clear" w:color="auto" w:fill="FFFFFF"/>
          <w:lang w:val="en-US" w:eastAsia="en-US"/>
          <w14:ligatures w14:val="none"/>
        </w:rPr>
      </w:pPr>
    </w:p>
    <w:p w14:paraId="19FC9588" w14:textId="77777777" w:rsidR="006369C6" w:rsidRDefault="006369C6"/>
    <w:sectPr w:rsidR="006369C6" w:rsidSect="00CB7D97">
      <w:pgSz w:w="11906" w:h="16838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51FAD" w14:textId="77777777" w:rsidR="00090EBB" w:rsidRDefault="00090EBB" w:rsidP="00F023FB">
      <w:pPr>
        <w:spacing w:after="0" w:line="240" w:lineRule="auto"/>
      </w:pPr>
      <w:r>
        <w:separator/>
      </w:r>
    </w:p>
  </w:endnote>
  <w:endnote w:type="continuationSeparator" w:id="0">
    <w:p w14:paraId="40FA64F7" w14:textId="77777777" w:rsidR="00090EBB" w:rsidRDefault="00090EBB" w:rsidP="00F02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A9496" w14:textId="77777777" w:rsidR="00090EBB" w:rsidRDefault="00090EBB" w:rsidP="00F023FB">
      <w:pPr>
        <w:spacing w:after="0" w:line="240" w:lineRule="auto"/>
      </w:pPr>
      <w:r>
        <w:separator/>
      </w:r>
    </w:p>
  </w:footnote>
  <w:footnote w:type="continuationSeparator" w:id="0">
    <w:p w14:paraId="29E8AF38" w14:textId="77777777" w:rsidR="00090EBB" w:rsidRDefault="00090EBB" w:rsidP="00F023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ADB4E" w14:textId="0A4D0EE9" w:rsidR="00F023FB" w:rsidRPr="00F023FB" w:rsidRDefault="00F023FB" w:rsidP="00F023FB">
    <w:pPr>
      <w:spacing w:line="360" w:lineRule="auto"/>
      <w:jc w:val="center"/>
      <w:rPr>
        <w:rFonts w:ascii="Arial" w:eastAsiaTheme="minorHAnsi" w:hAnsi="Arial" w:cs="Arial"/>
        <w:b/>
        <w:bCs/>
        <w:kern w:val="0"/>
        <w:shd w:val="clear" w:color="auto" w:fill="FFFFFF"/>
        <w:lang w:val="en-US" w:eastAsia="en-US"/>
        <w14:ligatures w14:val="none"/>
      </w:rPr>
    </w:pPr>
    <w:r w:rsidRPr="00F023FB">
      <w:rPr>
        <w:rFonts w:ascii="Arial" w:eastAsiaTheme="minorHAnsi" w:hAnsi="Arial" w:cs="Arial"/>
        <w:b/>
        <w:bCs/>
        <w:kern w:val="0"/>
        <w:shd w:val="clear" w:color="auto" w:fill="FFFFFF"/>
        <w:lang w:val="en-US" w:eastAsia="en-US"/>
        <w14:ligatures w14:val="none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5152E"/>
    <w:multiLevelType w:val="hybridMultilevel"/>
    <w:tmpl w:val="B47C7DBE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CC09CA"/>
    <w:multiLevelType w:val="hybridMultilevel"/>
    <w:tmpl w:val="A92C83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F672B"/>
    <w:multiLevelType w:val="hybridMultilevel"/>
    <w:tmpl w:val="611042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6D7741"/>
    <w:multiLevelType w:val="hybridMultilevel"/>
    <w:tmpl w:val="6CBAA798"/>
    <w:lvl w:ilvl="0" w:tplc="39327E80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  <w:b w:val="0"/>
        <w:color w:val="00000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6444485">
    <w:abstractNumId w:val="1"/>
  </w:num>
  <w:num w:numId="2" w16cid:durableId="346099702">
    <w:abstractNumId w:val="3"/>
  </w:num>
  <w:num w:numId="3" w16cid:durableId="2089501638">
    <w:abstractNumId w:val="0"/>
  </w:num>
  <w:num w:numId="4" w16cid:durableId="17998335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3FB"/>
    <w:rsid w:val="00090EBB"/>
    <w:rsid w:val="003623DF"/>
    <w:rsid w:val="00581295"/>
    <w:rsid w:val="006369C6"/>
    <w:rsid w:val="00A27A3B"/>
    <w:rsid w:val="00F0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A2A4"/>
  <w15:chartTrackingRefBased/>
  <w15:docId w15:val="{0B2EB632-6C4B-40B5-BDF9-C844C88B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3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23F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F023FB"/>
  </w:style>
  <w:style w:type="paragraph" w:styleId="ListParagraph">
    <w:name w:val="List Paragraph"/>
    <w:basedOn w:val="Normal"/>
    <w:link w:val="ListParagraphChar"/>
    <w:uiPriority w:val="34"/>
    <w:qFormat/>
    <w:rsid w:val="00F023FB"/>
    <w:pPr>
      <w:ind w:left="720"/>
      <w:contextualSpacing/>
    </w:pPr>
    <w:rPr>
      <w:rFonts w:ascii="Arial" w:eastAsiaTheme="minorHAnsi" w:hAnsi="Arial" w:cs="Calibri"/>
      <w:kern w:val="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2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3FB"/>
    <w:pPr>
      <w:spacing w:line="240" w:lineRule="auto"/>
    </w:pPr>
    <w:rPr>
      <w:rFonts w:ascii="Arial" w:eastAsiaTheme="minorHAnsi" w:hAnsi="Arial" w:cs="Calibri"/>
      <w:kern w:val="0"/>
      <w:sz w:val="20"/>
      <w:szCs w:val="2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3FB"/>
    <w:rPr>
      <w:rFonts w:ascii="Arial" w:eastAsiaTheme="minorHAnsi" w:hAnsi="Arial" w:cs="Calibri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3FB"/>
    <w:rPr>
      <w:rFonts w:ascii="Arial" w:eastAsiaTheme="minorHAnsi" w:hAnsi="Arial" w:cs="Calibri"/>
      <w:b/>
      <w:bCs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23FB"/>
    <w:pPr>
      <w:tabs>
        <w:tab w:val="center" w:pos="4513"/>
        <w:tab w:val="right" w:pos="9026"/>
      </w:tabs>
      <w:spacing w:after="0" w:line="240" w:lineRule="auto"/>
    </w:pPr>
    <w:rPr>
      <w:rFonts w:ascii="Arial" w:eastAsiaTheme="minorHAnsi" w:hAnsi="Arial" w:cs="Calibri"/>
      <w:kern w:val="0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023FB"/>
    <w:rPr>
      <w:rFonts w:ascii="Arial" w:eastAsiaTheme="minorHAnsi" w:hAnsi="Arial" w:cs="Calibri"/>
      <w:kern w:val="0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23FB"/>
    <w:pPr>
      <w:tabs>
        <w:tab w:val="center" w:pos="4513"/>
        <w:tab w:val="right" w:pos="9026"/>
      </w:tabs>
      <w:spacing w:after="0" w:line="240" w:lineRule="auto"/>
    </w:pPr>
    <w:rPr>
      <w:rFonts w:ascii="Arial" w:eastAsiaTheme="minorHAnsi" w:hAnsi="Arial" w:cs="Calibri"/>
      <w:kern w:val="0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023FB"/>
    <w:rPr>
      <w:rFonts w:ascii="Arial" w:eastAsiaTheme="minorHAnsi" w:hAnsi="Arial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F023FB"/>
    <w:pPr>
      <w:spacing w:after="0" w:line="240" w:lineRule="auto"/>
    </w:pPr>
    <w:rPr>
      <w:rFonts w:ascii="Arial" w:eastAsiaTheme="minorHAnsi" w:hAnsi="Arial" w:cs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3FB"/>
    <w:pPr>
      <w:spacing w:after="0" w:line="240" w:lineRule="auto"/>
    </w:pPr>
    <w:rPr>
      <w:rFonts w:ascii="Segoe UI" w:eastAsiaTheme="minorHAnsi" w:hAnsi="Segoe UI" w:cs="Segoe UI"/>
      <w:kern w:val="0"/>
      <w:sz w:val="18"/>
      <w:szCs w:val="18"/>
      <w:lang w:val="en-US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FB"/>
    <w:rPr>
      <w:rFonts w:ascii="Segoe UI" w:eastAsiaTheme="minorHAnsi" w:hAnsi="Segoe UI" w:cs="Segoe UI"/>
      <w:kern w:val="0"/>
      <w:sz w:val="18"/>
      <w:szCs w:val="18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F023FB"/>
    <w:pPr>
      <w:spacing w:after="0" w:line="240" w:lineRule="auto"/>
    </w:pPr>
    <w:rPr>
      <w:rFonts w:ascii="Arial" w:eastAsiaTheme="minorHAnsi" w:hAnsi="Arial" w:cs="Calibri"/>
      <w:noProof/>
      <w:kern w:val="0"/>
      <w:lang w:val="en-AU" w:eastAsia="en-US"/>
      <w14:ligatures w14:val="none"/>
    </w:rPr>
  </w:style>
  <w:style w:type="character" w:customStyle="1" w:styleId="normaltextrun">
    <w:name w:val="normaltextrun"/>
    <w:basedOn w:val="DefaultParagraphFont"/>
    <w:rsid w:val="00F023FB"/>
  </w:style>
  <w:style w:type="paragraph" w:customStyle="1" w:styleId="EndNoteBibliographyTitle">
    <w:name w:val="EndNote Bibliography Title"/>
    <w:basedOn w:val="Normal"/>
    <w:link w:val="EndNoteBibliographyTitleChar"/>
    <w:rsid w:val="00F023FB"/>
    <w:pPr>
      <w:spacing w:after="0"/>
      <w:jc w:val="center"/>
    </w:pPr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23FB"/>
    <w:rPr>
      <w:rFonts w:ascii="Arial" w:eastAsiaTheme="minorHAnsi" w:hAnsi="Arial" w:cs="Calibri"/>
      <w:kern w:val="0"/>
      <w:lang w:val="en-US" w:eastAsia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023FB"/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23FB"/>
    <w:pPr>
      <w:spacing w:line="240" w:lineRule="auto"/>
      <w:jc w:val="both"/>
    </w:pPr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F023FB"/>
    <w:rPr>
      <w:rFonts w:ascii="Arial" w:eastAsiaTheme="minorHAnsi" w:hAnsi="Arial" w:cs="Arial"/>
      <w:noProof/>
      <w:kern w:val="0"/>
      <w:lang w:val="en-US" w:eastAsia="en-US"/>
      <w14:ligatures w14:val="none"/>
    </w:rPr>
  </w:style>
  <w:style w:type="paragraph" w:styleId="NoSpacing">
    <w:name w:val="No Spacing"/>
    <w:uiPriority w:val="1"/>
    <w:qFormat/>
    <w:rsid w:val="00F023FB"/>
    <w:pPr>
      <w:spacing w:after="0" w:line="240" w:lineRule="auto"/>
    </w:pPr>
    <w:rPr>
      <w:rFonts w:ascii="Arial" w:eastAsiaTheme="minorHAnsi" w:hAnsi="Arial" w:cs="Calibri"/>
      <w:kern w:val="0"/>
      <w:lang w:val="en-AU"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02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styleId="Hyperlink">
    <w:name w:val="Hyperlink"/>
    <w:basedOn w:val="DefaultParagraphFont"/>
    <w:uiPriority w:val="99"/>
    <w:unhideWhenUsed/>
    <w:rsid w:val="00F023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3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23F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023FB"/>
    <w:pPr>
      <w:spacing w:after="0" w:line="240" w:lineRule="auto"/>
    </w:pPr>
    <w:rPr>
      <w:rFonts w:ascii="Arial" w:eastAsiaTheme="minorHAnsi" w:hAnsi="Arial" w:cs="Calibri"/>
      <w:kern w:val="0"/>
      <w:lang w:val="en-Z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23FB"/>
    <w:pPr>
      <w:spacing w:after="0" w:line="240" w:lineRule="auto"/>
    </w:pPr>
    <w:rPr>
      <w:rFonts w:ascii="Arial" w:eastAsiaTheme="minorHAnsi" w:hAnsi="Arial" w:cs="Calibri"/>
      <w:kern w:val="0"/>
      <w:lang w:val="en-Z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023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82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3</cp:revision>
  <dcterms:created xsi:type="dcterms:W3CDTF">2024-01-30T11:14:00Z</dcterms:created>
  <dcterms:modified xsi:type="dcterms:W3CDTF">2024-01-30T11:32:00Z</dcterms:modified>
</cp:coreProperties>
</file>